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F4E62" w14:textId="5E7A6251" w:rsidR="000C53E8" w:rsidRDefault="001901DF">
      <w:r w:rsidRPr="001901DF">
        <w:rPr>
          <w:b/>
          <w:bCs/>
        </w:rPr>
        <w:t>Supplementary table S1</w:t>
      </w:r>
      <w:r w:rsidR="00E65C6E">
        <w:rPr>
          <w:b/>
          <w:bCs/>
        </w:rPr>
        <w:t>a</w:t>
      </w:r>
      <w:r>
        <w:t>: User characteristics for all NHS 111 calls by year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8"/>
        <w:gridCol w:w="1717"/>
        <w:gridCol w:w="1717"/>
        <w:gridCol w:w="1717"/>
        <w:gridCol w:w="1717"/>
      </w:tblGrid>
      <w:tr w:rsidR="005B515C" w:rsidRPr="00964088" w14:paraId="55066F58" w14:textId="77777777" w:rsidTr="005B2099">
        <w:trPr>
          <w:trHeight w:hRule="exact" w:val="613"/>
          <w:tblHeader/>
        </w:trPr>
        <w:tc>
          <w:tcPr>
            <w:tcW w:w="215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7EE42A" w14:textId="77777777" w:rsidR="005B515C" w:rsidRPr="00964088" w:rsidRDefault="005B515C" w:rsidP="005B20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3DB92" w14:textId="77777777" w:rsidR="005B515C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E</w:t>
            </w: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xclud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</w:t>
            </w:r>
          </w:p>
          <w:p w14:paraId="3B0B78B6" w14:textId="77777777" w:rsidR="005B515C" w:rsidRPr="00964088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2A91F" w14:textId="77777777" w:rsidR="005B515C" w:rsidRPr="00964088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General population</w:t>
            </w: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BEDD48" w14:textId="77777777" w:rsidR="005B515C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MH cohort</w:t>
            </w:r>
          </w:p>
          <w:p w14:paraId="233BF6E3" w14:textId="77777777" w:rsidR="005B515C" w:rsidRPr="00964088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B333D" w14:textId="77777777" w:rsidR="005B515C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ll</w:t>
            </w:r>
          </w:p>
          <w:p w14:paraId="67697DA7" w14:textId="77777777" w:rsidR="005B515C" w:rsidRPr="00964088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</w:tr>
      <w:tr w:rsidR="005B515C" w:rsidRPr="00964088" w14:paraId="303B8459" w14:textId="77777777" w:rsidTr="005B2099">
        <w:trPr>
          <w:tblHeader/>
        </w:trPr>
        <w:tc>
          <w:tcPr>
            <w:tcW w:w="215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2EA7096" w14:textId="77777777" w:rsidR="005B515C" w:rsidRDefault="005B515C" w:rsidP="005B2099">
            <w:pPr>
              <w:pStyle w:val="Heading2"/>
            </w:pPr>
            <w:r>
              <w:t>2014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EE20B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6A71B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6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9838E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14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CC49E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7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93</w:t>
            </w:r>
          </w:p>
        </w:tc>
      </w:tr>
      <w:tr w:rsidR="005B515C" w:rsidRPr="00964088" w14:paraId="6F2CBF62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511FF9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4484E7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AB45B1" w14:textId="77777777" w:rsidR="005B515C" w:rsidRPr="0096408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9D84D9" w14:textId="77777777" w:rsidR="005B515C" w:rsidRPr="0096408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FE41BE" w14:textId="77777777" w:rsidR="005B515C" w:rsidRPr="0096408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964088" w14:paraId="255BA72D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B6F6A3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an (SD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20822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5.1 (26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2D580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4.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(22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96B9D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5.6 (24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63666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.7 (23.4)</w:t>
            </w:r>
          </w:p>
        </w:tc>
      </w:tr>
      <w:tr w:rsidR="005B515C" w:rsidRPr="00964088" w14:paraId="4A1AF65E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294090" w14:textId="4DD30A13" w:rsidR="005B515C" w:rsidRPr="00964088" w:rsidRDefault="005B515C" w:rsidP="00E118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Median </w:t>
            </w:r>
            <w:r w:rsidR="00E118E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Q1, Q3</w:t>
            </w:r>
            <w:r w:rsidRPr="0096408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9EBEA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2.0 [30.0, 81.0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04436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8.0 [25.0, 62.0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9A149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3.0 [33.0, 80.0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14C6C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1.0 [26.0, 67.0]</w:t>
            </w:r>
          </w:p>
        </w:tc>
      </w:tr>
      <w:tr w:rsidR="005B515C" w:rsidRPr="00964088" w14:paraId="0A19B3B5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6A5CD4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77DAFA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1877D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BB71B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05585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964088" w14:paraId="2C0A74BD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0FD48A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5964E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84 (40.6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82048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44 (39.8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F3C75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43 (38.0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3345D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1 (39.5%)</w:t>
            </w:r>
          </w:p>
        </w:tc>
      </w:tr>
      <w:tr w:rsidR="005B515C" w:rsidRPr="00964088" w14:paraId="3192EAC4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2D3C45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6DF31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93 (59.4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1392E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58 (60.2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F7375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71 (62.0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13619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22 (60.5%)</w:t>
            </w:r>
          </w:p>
        </w:tc>
      </w:tr>
      <w:tr w:rsidR="005B515C" w:rsidRPr="00964088" w14:paraId="63E25298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453B0A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MD deci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F6E6AB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FC07A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BEBA8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07C37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964088" w14:paraId="390BD4F3" w14:textId="77777777" w:rsidTr="005B2099">
        <w:tc>
          <w:tcPr>
            <w:tcW w:w="21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61C2A7" w14:textId="116FA10B" w:rsidR="005B515C" w:rsidRPr="00964088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756C1D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C180A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718AF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EE039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  <w:tr w:rsidR="005B515C" w:rsidRPr="00964088" w14:paraId="52FF8771" w14:textId="77777777" w:rsidTr="005B2099">
        <w:trPr>
          <w:tblHeader/>
        </w:trPr>
        <w:tc>
          <w:tcPr>
            <w:tcW w:w="215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F5511C" w14:textId="77777777" w:rsidR="005B515C" w:rsidRPr="00964088" w:rsidRDefault="005B515C" w:rsidP="005B2099">
            <w:pPr>
              <w:pStyle w:val="Heading2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>
              <w:t>2015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35690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11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0BF54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6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CEAC9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C0155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8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70</w:t>
            </w:r>
          </w:p>
        </w:tc>
      </w:tr>
      <w:tr w:rsidR="005B515C" w:rsidRPr="00964088" w14:paraId="44DB9D8F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FFBD5EA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4A4001" w14:textId="77777777" w:rsidR="005B515C" w:rsidRPr="009B3989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highlight w:val="yellow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8669F1" w14:textId="77777777" w:rsidR="005B515C" w:rsidRPr="009B3989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9AF487" w14:textId="77777777" w:rsidR="005B515C" w:rsidRPr="009B3989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A3BECE" w14:textId="77777777" w:rsidR="005B515C" w:rsidRPr="009B3989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eastAsia="en-GB"/>
              </w:rPr>
            </w:pPr>
          </w:p>
        </w:tc>
      </w:tr>
      <w:tr w:rsidR="005B515C" w:rsidRPr="00964088" w14:paraId="5A4552BD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383DAF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an (SD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A3280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5.5 (26.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43A35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4.5 (22.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DEBBD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3.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(24.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D9029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.5 (23.5)</w:t>
            </w:r>
          </w:p>
        </w:tc>
      </w:tr>
      <w:tr w:rsidR="005B515C" w:rsidRPr="00964088" w14:paraId="2E4311D9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840E7B" w14:textId="08F021A9" w:rsidR="005B515C" w:rsidRPr="00964088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2C4BC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4.0 [29.0, 81.0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646CA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8.0 [25.0, 62.0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AA496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0.0 [31.0, 79.0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CF718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0.0 [26.0, 66.0]</w:t>
            </w:r>
          </w:p>
        </w:tc>
      </w:tr>
      <w:tr w:rsidR="005B515C" w:rsidRPr="00964088" w14:paraId="0AFD3623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108873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4F7CB8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70699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90DD3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845D5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964088" w14:paraId="0F38B562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128F4B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0FFB0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08 (34.8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1DF9A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30 (40.2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FF923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79 (40.5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98852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17 (40.1%)</w:t>
            </w:r>
          </w:p>
        </w:tc>
      </w:tr>
      <w:tr w:rsidR="005B515C" w:rsidRPr="00964088" w14:paraId="534C9654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933B75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5CBC9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03 (65.2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BBB27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16 (59.8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BA4F4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34 (59.5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7F4A2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53 (59.9%)</w:t>
            </w:r>
          </w:p>
        </w:tc>
      </w:tr>
      <w:tr w:rsidR="005B515C" w:rsidRPr="00964088" w14:paraId="6B1C614D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C2FFE64" w14:textId="77777777" w:rsidR="005B515C" w:rsidRPr="0096408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9640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MD deci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3F0F0F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3165ED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2006C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B08CF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964088" w14:paraId="616B961B" w14:textId="77777777" w:rsidTr="005B2099">
        <w:tc>
          <w:tcPr>
            <w:tcW w:w="21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DEB967" w14:textId="0B10D96F" w:rsidR="005B515C" w:rsidRPr="00964088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7B69A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90FF3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9BA8C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A61B2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  <w:tr w:rsidR="005B515C" w:rsidRPr="000C53E8" w14:paraId="39C2BDB3" w14:textId="77777777" w:rsidTr="005B2099">
        <w:trPr>
          <w:trHeight w:val="392"/>
          <w:tblHeader/>
        </w:trPr>
        <w:tc>
          <w:tcPr>
            <w:tcW w:w="215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6A70D5" w14:textId="77777777" w:rsidR="005B515C" w:rsidRPr="00F85CC7" w:rsidRDefault="005B515C" w:rsidP="005B2099">
            <w:pPr>
              <w:pStyle w:val="Heading2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F85CC7">
              <w:t>2016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77923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31251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7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54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69C14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2857F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9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76</w:t>
            </w:r>
          </w:p>
        </w:tc>
      </w:tr>
      <w:tr w:rsidR="005B515C" w:rsidRPr="000C53E8" w14:paraId="7B252761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F44D3F" w14:textId="77777777" w:rsidR="005B515C" w:rsidRPr="00F85CC7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F85C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446630" w14:textId="77777777" w:rsidR="005B515C" w:rsidRPr="009B3989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highlight w:val="yellow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114CD4" w14:textId="77777777" w:rsidR="005B515C" w:rsidRPr="009B3989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BD3190" w14:textId="77777777" w:rsidR="005B515C" w:rsidRPr="009B3989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234545" w14:textId="77777777" w:rsidR="005B515C" w:rsidRPr="009B3989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highlight w:val="yellow"/>
                <w:lang w:eastAsia="en-GB"/>
              </w:rPr>
            </w:pPr>
          </w:p>
        </w:tc>
      </w:tr>
      <w:tr w:rsidR="005B515C" w:rsidRPr="000C53E8" w14:paraId="5C5F3EBE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64A0BC" w14:textId="77777777" w:rsidR="005B515C" w:rsidRPr="00F85CC7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85CC7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an (SD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773DD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4.3 (26.2),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8B358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4.3 (22.6),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910AC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1.8 (23.6),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58526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.1 (23.2),</w:t>
            </w:r>
          </w:p>
        </w:tc>
      </w:tr>
      <w:tr w:rsidR="005B515C" w:rsidRPr="000C53E8" w14:paraId="6CEEB30E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F6F7BC" w14:textId="57EEFFFD" w:rsidR="005B515C" w:rsidRPr="00F85CC7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8AB2AD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0.0 [29.0, 81.0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F5665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7.0 [25.0, 62.0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64337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9.0 [29.0, 75.0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16E22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0.0 [26.0, 65.0]</w:t>
            </w:r>
          </w:p>
        </w:tc>
      </w:tr>
      <w:tr w:rsidR="005B515C" w:rsidRPr="000C53E8" w14:paraId="5696583F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580577" w14:textId="77777777" w:rsidR="005B515C" w:rsidRPr="00F85CC7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F85C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D676ED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9D53F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ABEE5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E3934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24762A65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C444F9" w14:textId="77777777" w:rsidR="005B515C" w:rsidRPr="00F85CC7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85CC7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96E75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07 (37.9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36ABA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36 (39.8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633F5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37 (42.8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80DBA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80 (40.3%)</w:t>
            </w:r>
          </w:p>
        </w:tc>
      </w:tr>
      <w:tr w:rsidR="005B515C" w:rsidRPr="000C53E8" w14:paraId="1ED0D3E8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45310B" w14:textId="77777777" w:rsidR="005B515C" w:rsidRPr="00F85CC7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F85CC7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77675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75 (62.1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C511A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18 (60.2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424C3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03 (57.2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71D3A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96 (59.7%)</w:t>
            </w:r>
          </w:p>
        </w:tc>
      </w:tr>
      <w:tr w:rsidR="005B515C" w:rsidRPr="000C53E8" w14:paraId="0A6E3799" w14:textId="77777777" w:rsidTr="005B2099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C5E2E0B" w14:textId="77777777" w:rsidR="005B515C" w:rsidRPr="00F85CC7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F85C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MD decil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192FC4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4A4EE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C14EC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F7185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6B652DA4" w14:textId="77777777" w:rsidTr="005B2099">
        <w:tc>
          <w:tcPr>
            <w:tcW w:w="21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C8398B" w14:textId="42D4ACAA" w:rsidR="005B515C" w:rsidRPr="00F85CC7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5479B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CF256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DA767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5.0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FEDCB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</w:tbl>
    <w:p w14:paraId="2394E763" w14:textId="77777777" w:rsidR="000C53E8" w:rsidRDefault="000C53E8"/>
    <w:p w14:paraId="227D8FB7" w14:textId="77777777" w:rsidR="001901DF" w:rsidRDefault="001901DF" w:rsidP="001901DF">
      <w:pPr>
        <w:rPr>
          <w:b/>
          <w:bCs/>
        </w:rPr>
      </w:pPr>
    </w:p>
    <w:p w14:paraId="45FF35A6" w14:textId="77777777" w:rsidR="001901DF" w:rsidRDefault="001901DF" w:rsidP="001901DF">
      <w:pPr>
        <w:rPr>
          <w:b/>
          <w:bCs/>
        </w:rPr>
      </w:pPr>
    </w:p>
    <w:p w14:paraId="6AB9F6CC" w14:textId="77777777" w:rsidR="001901DF" w:rsidRDefault="001901DF">
      <w:pPr>
        <w:rPr>
          <w:b/>
          <w:bCs/>
        </w:rPr>
      </w:pPr>
      <w:r>
        <w:rPr>
          <w:b/>
          <w:bCs/>
        </w:rPr>
        <w:br w:type="page"/>
      </w:r>
    </w:p>
    <w:p w14:paraId="7B3DD39C" w14:textId="3C5ADC1D" w:rsidR="001901DF" w:rsidRDefault="001901DF" w:rsidP="001901DF">
      <w:r w:rsidRPr="001901DF">
        <w:rPr>
          <w:b/>
          <w:bCs/>
        </w:rPr>
        <w:lastRenderedPageBreak/>
        <w:t>Supplementary table S</w:t>
      </w:r>
      <w:r w:rsidR="00E65C6E">
        <w:rPr>
          <w:b/>
          <w:bCs/>
        </w:rPr>
        <w:t>1b</w:t>
      </w:r>
      <w:r>
        <w:t>: User characteristics for all ambulance callouts by year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737"/>
        <w:gridCol w:w="1738"/>
        <w:gridCol w:w="1737"/>
        <w:gridCol w:w="1737"/>
        <w:gridCol w:w="9"/>
      </w:tblGrid>
      <w:tr w:rsidR="005B515C" w:rsidRPr="0052439B" w14:paraId="06318819" w14:textId="77777777" w:rsidTr="005B515C">
        <w:trPr>
          <w:trHeight w:val="20"/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DEC1045" w14:textId="77777777" w:rsidR="005B515C" w:rsidRPr="0052439B" w:rsidRDefault="005B515C" w:rsidP="005B2099">
            <w:pPr>
              <w:pStyle w:val="Heading2"/>
            </w:pP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38DFA3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Excluded</w:t>
            </w:r>
          </w:p>
          <w:p w14:paraId="04E84F61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38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39E393" w14:textId="77777777" w:rsidR="005B515C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General </w:t>
            </w:r>
          </w:p>
          <w:p w14:paraId="4ADC661A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opulation</w:t>
            </w: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45DC46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MH cohort</w:t>
            </w:r>
          </w:p>
          <w:p w14:paraId="07202154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46" w:type="dxa"/>
            <w:gridSpan w:val="2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AB5A52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ll</w:t>
            </w:r>
          </w:p>
          <w:p w14:paraId="26B4EE95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</w:tr>
      <w:tr w:rsidR="005B515C" w:rsidRPr="0052439B" w14:paraId="11965202" w14:textId="77777777" w:rsidTr="005B515C">
        <w:trPr>
          <w:trHeight w:val="20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53EE2E0" w14:textId="77777777" w:rsidR="005B515C" w:rsidRPr="0052439B" w:rsidRDefault="005B515C" w:rsidP="005B2099">
            <w:pPr>
              <w:pStyle w:val="Heading2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52439B">
              <w:t>2013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92834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7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C2A40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6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90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1AFEE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74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B1A86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7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05</w:t>
            </w:r>
          </w:p>
        </w:tc>
      </w:tr>
      <w:tr w:rsidR="005B515C" w:rsidRPr="0052439B" w14:paraId="23A0193D" w14:textId="77777777" w:rsidTr="005B515C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ED4E15B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D6369A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F983EB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469D46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0C442B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2439B" w14:paraId="4A330FE7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F4F70D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an (SD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B688E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4.9 (23.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AF2EA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.4 (24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9DBEF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4.0 (23.5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B4051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.6 (24.3)</w:t>
            </w:r>
          </w:p>
        </w:tc>
      </w:tr>
      <w:tr w:rsidR="005B515C" w:rsidRPr="0052439B" w14:paraId="544AD702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F5E9A3" w14:textId="785EB1FE" w:rsidR="005B515C" w:rsidRPr="0052439B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10C81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5.0 [44.0, 84.0]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D8E4D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8.0 [34.0, 79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CFAE5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2.0 [44.0, 84.0]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60668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0.0 [35.0, 80.0]</w:t>
            </w:r>
          </w:p>
        </w:tc>
      </w:tr>
      <w:tr w:rsidR="005B515C" w:rsidRPr="0052439B" w14:paraId="7214C689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2752F3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A60B58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0E0B5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D67A7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255AA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2439B" w14:paraId="752A8948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11633E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19038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44 (44.3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A9799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2077 (48.0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AA28A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563 (43.5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E6CBF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7184 (47.3%)</w:t>
            </w:r>
          </w:p>
        </w:tc>
      </w:tr>
      <w:tr w:rsidR="005B515C" w:rsidRPr="0052439B" w14:paraId="57A48B3B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E179DA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0C933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84 (55.7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78519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4813 (52.0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DDDE1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924 (56.5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9D53C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1421 (52.7%)</w:t>
            </w:r>
          </w:p>
        </w:tc>
      </w:tr>
      <w:tr w:rsidR="005B515C" w:rsidRPr="0052439B" w14:paraId="69308211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7E3345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MD decile (incident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81B9EE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C6AD7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F9651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A7889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2439B" w14:paraId="66F1BC23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107373" w14:textId="09C47213" w:rsidR="005B515C" w:rsidRPr="0052439B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29D25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779CC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C6BFE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BD0EE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  <w:tr w:rsidR="005B515C" w:rsidRPr="000C53E8" w14:paraId="1AAC1C7D" w14:textId="77777777" w:rsidTr="005B515C">
        <w:trPr>
          <w:trHeight w:val="20"/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CB788F" w14:textId="77777777" w:rsidR="005B515C" w:rsidRPr="0052439B" w:rsidRDefault="005B515C" w:rsidP="005B2099">
            <w:pPr>
              <w:pStyle w:val="Heading2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52439B">
              <w:t>2014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DCEAB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17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25C72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6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56C88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174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57282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8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68</w:t>
            </w:r>
          </w:p>
        </w:tc>
      </w:tr>
      <w:tr w:rsidR="005B515C" w:rsidRPr="000C53E8" w14:paraId="02E09597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CDA35A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009987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0E7DC0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FB00F2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6027B9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1D709C27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D769DD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an (SD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05435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6.3 (23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F53B5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.0 (24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F2779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3.4 (23.5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E370F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.3 (24.3)</w:t>
            </w:r>
          </w:p>
        </w:tc>
      </w:tr>
      <w:tr w:rsidR="005B515C" w:rsidRPr="000C53E8" w14:paraId="1CA009D8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234C67" w14:textId="7DD17159" w:rsidR="005B515C" w:rsidRPr="0052439B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36C2C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3.0 [48.0, 86.0]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DBA22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.0 [34.0, 78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E801F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1.0 [44.0, 84.0]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A1289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9.0 [35.0, 80.0]</w:t>
            </w:r>
          </w:p>
        </w:tc>
      </w:tr>
      <w:tr w:rsidR="005B515C" w:rsidRPr="000C53E8" w14:paraId="6CB3E9F3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2A67225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75C4A5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05A13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05B7E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6E0B4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74ABCCC9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2307D6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F0809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72 (42.2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83327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5 (48.0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34163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94 (41.9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44EFA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41 (47.0%)</w:t>
            </w:r>
          </w:p>
        </w:tc>
      </w:tr>
      <w:tr w:rsidR="005B515C" w:rsidRPr="000C53E8" w14:paraId="01EABC47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DC2E68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ED417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21 (57.8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F6666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53 (52.0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C338E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53 (58.1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6B3C0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27 (53.0%)</w:t>
            </w:r>
          </w:p>
        </w:tc>
      </w:tr>
      <w:tr w:rsidR="005B515C" w:rsidRPr="000C53E8" w14:paraId="2B15C059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459A34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MD decile (incident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398F63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3EB94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56E3C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6D6DB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0AE17644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22DD4B" w14:textId="17019D2D" w:rsidR="005B515C" w:rsidRPr="0052439B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90637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4457D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EAD93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9C652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  <w:tr w:rsidR="005B515C" w:rsidRPr="000C53E8" w14:paraId="24BA9339" w14:textId="77777777" w:rsidTr="005B515C">
        <w:trPr>
          <w:trHeight w:val="20"/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82D42B" w14:textId="77777777" w:rsidR="005B515C" w:rsidRPr="000C53E8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5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121CD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43</w:t>
            </w:r>
          </w:p>
        </w:tc>
        <w:tc>
          <w:tcPr>
            <w:tcW w:w="17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E97AE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6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24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1CA56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174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02C7E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8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30</w:t>
            </w:r>
          </w:p>
        </w:tc>
      </w:tr>
      <w:tr w:rsidR="005B515C" w:rsidRPr="000C53E8" w14:paraId="6DD3FB7C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AECA0D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8A0E1E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4C73FC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0A5148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DCFC9E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7116AFCF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63A5D3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an (SD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DD918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7.9 (22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23D37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.1 (24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74284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2.3 (24.1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3A713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.3 (24.3)</w:t>
            </w:r>
          </w:p>
        </w:tc>
      </w:tr>
      <w:tr w:rsidR="005B515C" w:rsidRPr="000C53E8" w14:paraId="10015684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638E11" w14:textId="3815E37D" w:rsidR="005B515C" w:rsidRPr="0052439B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4DCB0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6.0 [51.0, 86.0]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720BB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.0 [34.0, 78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37DB8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9.0 [41.0, 84.0]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ED632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9.0 [35.0, 80.0]</w:t>
            </w:r>
          </w:p>
        </w:tc>
      </w:tr>
      <w:tr w:rsidR="005B515C" w:rsidRPr="000C53E8" w14:paraId="11602947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60B1CA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914FD2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B0296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30D62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9403B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603300B0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1C4470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7A46A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49 (40.6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F4E62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86 (48.9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2D770D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85 (42.9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3CF94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20 (47.7%)</w:t>
            </w:r>
          </w:p>
        </w:tc>
      </w:tr>
      <w:tr w:rsidR="005B515C" w:rsidRPr="000C53E8" w14:paraId="65BE1136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AE441E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78071D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94 (59.4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B5EA0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38 (51.1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E0108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8 (57.1%)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E783F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10 (52.3%)</w:t>
            </w:r>
          </w:p>
        </w:tc>
      </w:tr>
      <w:tr w:rsidR="005B515C" w:rsidRPr="000C53E8" w14:paraId="732E6A7D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A74246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MD decile (incident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A6425B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4C8F7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28FCE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7A417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13DDB2D0" w14:textId="77777777" w:rsidTr="005B515C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AAD812" w14:textId="3431A7E6" w:rsidR="005B515C" w:rsidRPr="0052439B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2FEC6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8CF84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1E3D0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17D89D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  <w:tr w:rsidR="005B515C" w:rsidRPr="000C53E8" w14:paraId="4BE5E7CE" w14:textId="77777777" w:rsidTr="005B515C">
        <w:trPr>
          <w:gridAfter w:val="1"/>
          <w:wAfter w:w="9" w:type="dxa"/>
          <w:trHeight w:val="20"/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B219CBF" w14:textId="77777777" w:rsidR="005B515C" w:rsidRPr="000C53E8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6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87144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7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2250F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6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891E1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5577E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8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31</w:t>
            </w:r>
          </w:p>
        </w:tc>
      </w:tr>
      <w:tr w:rsidR="005B515C" w:rsidRPr="000C53E8" w14:paraId="12AC8A8D" w14:textId="77777777" w:rsidTr="005B515C">
        <w:trPr>
          <w:gridAfter w:val="1"/>
          <w:wAfter w:w="9" w:type="dxa"/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FAB296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g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A1FBC9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4518F2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DAEE54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F5F45E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55F4E37F" w14:textId="77777777" w:rsidTr="005B515C">
        <w:trPr>
          <w:gridAfter w:val="1"/>
          <w:wAfter w:w="9" w:type="dxa"/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4BF2E2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an (SD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B1694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7.4 (22.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214DF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.2 (23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B9F92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0.4 (23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97BB3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.2 (23.8)</w:t>
            </w:r>
          </w:p>
        </w:tc>
      </w:tr>
      <w:tr w:rsidR="005B515C" w:rsidRPr="000C53E8" w14:paraId="0E57FA3A" w14:textId="77777777" w:rsidTr="005B515C">
        <w:trPr>
          <w:gridAfter w:val="1"/>
          <w:wAfter w:w="9" w:type="dxa"/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C86EC8" w14:textId="3A7D4430" w:rsidR="005B515C" w:rsidRPr="0052439B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4EBAD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5.0 [50.0, 86.0]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63595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.0 [35.0, 78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67737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2.0 [41.0, 82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C6592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8.0 [36.0, 79.0]</w:t>
            </w:r>
          </w:p>
        </w:tc>
      </w:tr>
      <w:tr w:rsidR="005B515C" w:rsidRPr="000C53E8" w14:paraId="180D1318" w14:textId="77777777" w:rsidTr="005B515C">
        <w:trPr>
          <w:gridAfter w:val="1"/>
          <w:wAfter w:w="9" w:type="dxa"/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27459B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A6478A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13591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4EA18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97726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7CAC2F3D" w14:textId="77777777" w:rsidTr="005B515C">
        <w:trPr>
          <w:gridAfter w:val="1"/>
          <w:wAfter w:w="9" w:type="dxa"/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A2373E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2E0FD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41 (42.4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22FF3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4340 (49.6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A6368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578 (46.6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86A67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1859 (48.9%)</w:t>
            </w:r>
          </w:p>
        </w:tc>
      </w:tr>
      <w:tr w:rsidR="005B515C" w:rsidRPr="000C53E8" w14:paraId="0AF95E07" w14:textId="77777777" w:rsidTr="005B515C">
        <w:trPr>
          <w:gridAfter w:val="1"/>
          <w:wAfter w:w="9" w:type="dxa"/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9D3077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59486E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279 (57.6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3C7FE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4958 (50.4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036F8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535 (53.4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DA40E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3772 (51.1%)</w:t>
            </w:r>
          </w:p>
        </w:tc>
      </w:tr>
      <w:tr w:rsidR="005B515C" w:rsidRPr="000C53E8" w14:paraId="50DEB6BE" w14:textId="77777777" w:rsidTr="005B515C">
        <w:trPr>
          <w:gridAfter w:val="1"/>
          <w:wAfter w:w="9" w:type="dxa"/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98E054" w14:textId="77777777" w:rsidR="005B515C" w:rsidRPr="0052439B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MD decile (incident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E2A951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86681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54D24A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142BB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64BF3BB4" w14:textId="77777777" w:rsidTr="005B515C">
        <w:trPr>
          <w:gridAfter w:val="1"/>
          <w:wAfter w:w="9" w:type="dxa"/>
          <w:trHeight w:val="20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36C384" w14:textId="0D1A2948" w:rsidR="005B515C" w:rsidRPr="0052439B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edian [Q1, Q3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F773C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213E1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578C9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B931F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</w:tbl>
    <w:p w14:paraId="17625A36" w14:textId="77777777" w:rsidR="000C53E8" w:rsidRDefault="000C53E8"/>
    <w:p w14:paraId="25E97936" w14:textId="2A31CD3F" w:rsidR="000C53E8" w:rsidRDefault="001901DF" w:rsidP="00E65C6E">
      <w:r>
        <w:rPr>
          <w:b/>
          <w:bCs/>
        </w:rPr>
        <w:br w:type="page"/>
      </w:r>
      <w:r w:rsidRPr="001901DF">
        <w:rPr>
          <w:b/>
          <w:bCs/>
        </w:rPr>
        <w:lastRenderedPageBreak/>
        <w:t>Supplementary table S</w:t>
      </w:r>
      <w:r w:rsidR="00E65C6E">
        <w:rPr>
          <w:b/>
          <w:bCs/>
        </w:rPr>
        <w:t>1c</w:t>
      </w:r>
      <w:r>
        <w:t>: User characteristics for all A&amp;E attendances by year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736"/>
        <w:gridCol w:w="1736"/>
        <w:gridCol w:w="1736"/>
        <w:gridCol w:w="1737"/>
      </w:tblGrid>
      <w:tr w:rsidR="005B515C" w:rsidRPr="000C53E8" w14:paraId="718CEC18" w14:textId="77777777" w:rsidTr="005B2099">
        <w:trPr>
          <w:trHeight w:val="576"/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DBDFA4" w14:textId="77777777" w:rsidR="005B515C" w:rsidRPr="000C53E8" w:rsidRDefault="005B515C" w:rsidP="005B2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F53F1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Excluded</w:t>
            </w: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E43BB0" w14:textId="77777777" w:rsidR="005B515C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General </w:t>
            </w:r>
          </w:p>
          <w:p w14:paraId="10D2A196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opulation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DB860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MH cohort</w:t>
            </w: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7469F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ll</w:t>
            </w: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</w:tr>
      <w:tr w:rsidR="005B515C" w:rsidRPr="000C53E8" w14:paraId="26A5F85C" w14:textId="77777777" w:rsidTr="005B2099"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64A469C" w14:textId="77777777" w:rsidR="005B515C" w:rsidRPr="000C53E8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3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83AC1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6E750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9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21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8D6D7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ADE7E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1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81</w:t>
            </w:r>
          </w:p>
        </w:tc>
      </w:tr>
      <w:tr w:rsidR="005B515C" w:rsidRPr="000C53E8" w14:paraId="520071DC" w14:textId="77777777" w:rsidTr="005B2099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835B5CA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8BF474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2DD976" w14:textId="77777777" w:rsidR="005B515C" w:rsidRPr="002E4F96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FC5D1B" w14:textId="77777777" w:rsidR="005B515C" w:rsidRPr="002E4F96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8CBB76" w14:textId="77777777" w:rsidR="005B515C" w:rsidRPr="002E4F96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B515C" w:rsidRPr="000C53E8" w14:paraId="7F2A4CD0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1CF683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29E78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2.1 (24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A38A6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7.2 (22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011D8F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5.6 (24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D7BAE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8.6 (22.9)</w:t>
            </w:r>
          </w:p>
        </w:tc>
      </w:tr>
      <w:tr w:rsidR="005B515C" w:rsidRPr="000C53E8" w14:paraId="3CD23DCD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D1D568" w14:textId="1FC5B5A1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F4A46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7.0 [30.0, 77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5441B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5.0 [27.0, 66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6AB13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2.0 [34.0, 80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1DAF1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.0 [28.0, 68.0]</w:t>
            </w:r>
          </w:p>
        </w:tc>
      </w:tr>
      <w:tr w:rsidR="005B515C" w:rsidRPr="000C53E8" w14:paraId="6A8AEA55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99A97A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frailty scor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079C83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0C3CB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81D3E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AB3130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0A24688E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954D71" w14:textId="660233E5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C8A32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00 [0, 7.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288E8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F085B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20 [0, 8.5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46B1E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0.5]</w:t>
            </w:r>
          </w:p>
        </w:tc>
      </w:tr>
      <w:tr w:rsidR="005B515C" w:rsidRPr="000C53E8" w14:paraId="65B6849D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CBBD71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2F782E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227EA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610BD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10A5D4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6EB4413E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0A69A2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83233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33 (48.0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EB2476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06 (50.5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E2AC4B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98 (45.8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F88287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37 (49.8%)</w:t>
            </w:r>
          </w:p>
        </w:tc>
      </w:tr>
      <w:tr w:rsidR="005B515C" w:rsidRPr="000C53E8" w14:paraId="0E2FC035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37DD50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320E38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25 (52.0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58511D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15 (49.5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2C860C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04 (54.2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1F6342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44 (50.2%)</w:t>
            </w:r>
          </w:p>
        </w:tc>
      </w:tr>
      <w:tr w:rsidR="005B515C" w:rsidRPr="000C53E8" w14:paraId="624C9848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ED73F0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MD decil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85B15B" w14:textId="77777777" w:rsidR="005B515C" w:rsidRPr="00294835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F1AA8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26E469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15904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7A609314" w14:textId="77777777" w:rsidTr="005B2099"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2DD89A" w14:textId="44C1F73A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DB542D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392015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90A863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98A0E1" w14:textId="77777777" w:rsidR="005B515C" w:rsidRPr="00294835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294835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  <w:tr w:rsidR="005B515C" w:rsidRPr="000C53E8" w14:paraId="36D58708" w14:textId="77777777" w:rsidTr="005B2099">
        <w:trPr>
          <w:trHeight w:val="456"/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F76113" w14:textId="77777777" w:rsidR="005B515C" w:rsidRPr="000C53E8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4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53F030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49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325CEB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9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238A6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49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813B8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1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07</w:t>
            </w:r>
          </w:p>
        </w:tc>
      </w:tr>
      <w:tr w:rsidR="005B515C" w:rsidRPr="000C53E8" w14:paraId="2C32E396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AA0158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0252B9" w14:textId="77777777" w:rsidR="005B515C" w:rsidRPr="002E4F96" w:rsidRDefault="005B515C" w:rsidP="005B20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2C8789" w14:textId="77777777" w:rsidR="005B515C" w:rsidRPr="002E4F96" w:rsidRDefault="005B515C" w:rsidP="005B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583DDC" w14:textId="77777777" w:rsidR="005B515C" w:rsidRPr="002E4F96" w:rsidRDefault="005B515C" w:rsidP="005B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49BF0B" w14:textId="77777777" w:rsidR="005B515C" w:rsidRPr="002E4F96" w:rsidRDefault="005B515C" w:rsidP="005B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B515C" w:rsidRPr="000C53E8" w14:paraId="51C8BEB9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51CA82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D2AEF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4.6 (24.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8F66D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7.2 (22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682A08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5.8 (24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214108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8.7 (22.9)</w:t>
            </w:r>
          </w:p>
        </w:tc>
      </w:tr>
      <w:tr w:rsidR="005B515C" w:rsidRPr="000C53E8" w14:paraId="7DAA3A0D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49B1ED" w14:textId="1D3BCC49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3B881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1.0 [34.0, 79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E0E700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5.0 [27.0, 66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0A9C2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3.0 [34.0, 80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15640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.0 [28.0, 68.0]</w:t>
            </w:r>
          </w:p>
        </w:tc>
      </w:tr>
      <w:tr w:rsidR="005B515C" w:rsidRPr="000C53E8" w14:paraId="403A62CA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81EDB3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frailty scor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88B1F0" w14:textId="77777777" w:rsidR="005B515C" w:rsidRPr="00E767F2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1F09B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C4C744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1D330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675175E0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FA71F0" w14:textId="434822C6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F1BA96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90 [0, 11.5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8FE164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C6651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70 [0, 9.6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20D9D4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0.8]</w:t>
            </w:r>
          </w:p>
        </w:tc>
      </w:tr>
      <w:tr w:rsidR="005B515C" w:rsidRPr="000C53E8" w14:paraId="0F26F6B2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B2406BD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235DDE" w14:textId="77777777" w:rsidR="005B515C" w:rsidRPr="00E767F2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D50C5B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47B88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7EF918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226E746A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D2D07F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957D12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53 (47.3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EBC25A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07 (50.0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8BD3FC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43 (44.2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50237E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03 (49.0%)</w:t>
            </w:r>
          </w:p>
        </w:tc>
      </w:tr>
      <w:tr w:rsidR="005B515C" w:rsidRPr="000C53E8" w14:paraId="08520600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74D69C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59D8D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96 (52.7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DFA1F8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02 (50.0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5581FC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06 (55.8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6860A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04 (51.0%)</w:t>
            </w:r>
          </w:p>
        </w:tc>
      </w:tr>
      <w:tr w:rsidR="005B515C" w:rsidRPr="000C53E8" w14:paraId="3BC613E7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BCDB1B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MD decil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2E81FC" w14:textId="77777777" w:rsidR="005B515C" w:rsidRPr="00E767F2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3D7EF5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3C51B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18F6E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619BF44D" w14:textId="77777777" w:rsidTr="005B2099"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0AABD1" w14:textId="3B81E0F7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6E4D2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930EBD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A9316A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D997A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  <w:tr w:rsidR="005B515C" w:rsidRPr="000C53E8" w14:paraId="2E5CED05" w14:textId="77777777" w:rsidTr="005B2099">
        <w:trPr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F819DF" w14:textId="77777777" w:rsidR="005B515C" w:rsidRPr="000C53E8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5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05491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29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D0EED6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9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67638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59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621F70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1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47</w:t>
            </w:r>
          </w:p>
        </w:tc>
      </w:tr>
      <w:tr w:rsidR="005B515C" w:rsidRPr="000C53E8" w14:paraId="5D0774C8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DFDB0DC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76ABCF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A9ED68" w14:textId="77777777" w:rsidR="005B515C" w:rsidRPr="002E4F96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057405" w14:textId="77777777" w:rsidR="005B515C" w:rsidRPr="002E4F96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409100" w14:textId="77777777" w:rsidR="005B515C" w:rsidRPr="002E4F96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B515C" w:rsidRPr="000C53E8" w14:paraId="20B8FA74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17F6F3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697708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.3 (24.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0854F0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8.0 (22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AF3C4D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4.6 (24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A929E5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9.3 (23.1)</w:t>
            </w:r>
          </w:p>
        </w:tc>
      </w:tr>
      <w:tr w:rsidR="005B515C" w:rsidRPr="000C53E8" w14:paraId="7B083CBE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6CF9D2" w14:textId="1BF437E8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B8EAA5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3.0 [35.0, 80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0E916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.0 [27.0, 67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EE32D5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1.0 [32.0, 80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20D13E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7.0 [28.0, 69.0]</w:t>
            </w:r>
          </w:p>
        </w:tc>
      </w:tr>
      <w:tr w:rsidR="005B515C" w:rsidRPr="000C53E8" w14:paraId="566540F0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0F43BB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frailty scor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A61668" w14:textId="77777777" w:rsidR="005B515C" w:rsidRPr="00E767F2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B6537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AD0B9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A1A5D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0B4F5518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EBD6FB" w14:textId="51C23EC0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A34C7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0, 13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B9B05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B0145C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80 [0, 10.2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0A042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1.1]</w:t>
            </w:r>
          </w:p>
        </w:tc>
      </w:tr>
      <w:tr w:rsidR="005B515C" w:rsidRPr="000C53E8" w14:paraId="69D92FB3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D804146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55062D" w14:textId="77777777" w:rsidR="005B515C" w:rsidRPr="00E767F2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DACDFB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1CE3A8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569D30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770D6BB5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07CA22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E2479A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45 (42.5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E1C333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45 (49.6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0A56B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9 (44.9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AD867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59 (48.6%)</w:t>
            </w:r>
          </w:p>
        </w:tc>
      </w:tr>
      <w:tr w:rsidR="005B515C" w:rsidRPr="000C53E8" w14:paraId="30099BA4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E9FA16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2BF73C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84 (57.5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B87915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14 (50.4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0A14FE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90 (55.1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D3F924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88 (51.4%)</w:t>
            </w:r>
          </w:p>
        </w:tc>
      </w:tr>
      <w:tr w:rsidR="005B515C" w:rsidRPr="000C53E8" w14:paraId="275DF21E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A4B9F1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MD decil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7E4ACF" w14:textId="77777777" w:rsidR="005B515C" w:rsidRPr="00E767F2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08D59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F60AF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0EB5B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7B2E26C7" w14:textId="77777777" w:rsidTr="005B2099"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94EBE4" w14:textId="024BC8C0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2A864A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6E6D0C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5A269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88839E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  <w:tr w:rsidR="005B515C" w:rsidRPr="000C53E8" w14:paraId="2960F198" w14:textId="77777777" w:rsidTr="005B2099">
        <w:trPr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928D17" w14:textId="77777777" w:rsidR="005B515C" w:rsidRPr="000C53E8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6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3B7B4D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F631E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8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E571B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73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484A8E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0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65</w:t>
            </w:r>
          </w:p>
        </w:tc>
      </w:tr>
      <w:tr w:rsidR="005B515C" w:rsidRPr="000C53E8" w14:paraId="3F6B4921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211D0E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64447B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A3E478" w14:textId="77777777" w:rsidR="005B515C" w:rsidRPr="002E4F96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80BBDE" w14:textId="77777777" w:rsidR="005B515C" w:rsidRPr="002E4F96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B3F92F" w14:textId="77777777" w:rsidR="005B515C" w:rsidRPr="002E4F96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B515C" w:rsidRPr="000C53E8" w14:paraId="12C6CDA7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E154A7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794018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.0 (25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9C9FC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8.2 (22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A96A14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3.4 (24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577F9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9.3 (23.0)</w:t>
            </w:r>
          </w:p>
        </w:tc>
      </w:tr>
      <w:tr w:rsidR="005B515C" w:rsidRPr="000C53E8" w14:paraId="5DFFC1AF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CC3491" w14:textId="1A7AF1C8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0981A9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.0 [34.0, 82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BFE1EB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6.0 [28.0, 67.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4AF70C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9.0 [32.0, 78.0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F458CE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7.0 [29.0, 69.0]</w:t>
            </w:r>
          </w:p>
        </w:tc>
      </w:tr>
      <w:tr w:rsidR="005B515C" w:rsidRPr="000C53E8" w14:paraId="629F3C33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B6312A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Hospital frailty scor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88E2E2" w14:textId="77777777" w:rsidR="005B515C" w:rsidRPr="00E767F2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74F503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E81FB3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14E4ED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0159B23C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CEC06E" w14:textId="2C7A7FEE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B9108E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55 [0, 13.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BCF433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F10F7D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.20 [0, 9.7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EBE268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1.1]</w:t>
            </w:r>
          </w:p>
        </w:tc>
      </w:tr>
      <w:tr w:rsidR="005B515C" w:rsidRPr="000C53E8" w14:paraId="17EEAE6C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176469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740E53" w14:textId="77777777" w:rsidR="005B515C" w:rsidRPr="00E767F2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5666F6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B8B8EB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9AE922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48F38ED2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A61C75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9E8953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49 (43.0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07004F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48 (49.5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A3914B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45 (46.0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09C5BC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42 (48.7%)</w:t>
            </w:r>
          </w:p>
        </w:tc>
      </w:tr>
      <w:tr w:rsidR="005B515C" w:rsidRPr="000C53E8" w14:paraId="4198E985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BAD9BE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40247E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91 (57.0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C4C0C7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16 (50.5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246551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16 (54.0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4F91CC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23 (51.3%)</w:t>
            </w:r>
          </w:p>
        </w:tc>
      </w:tr>
      <w:tr w:rsidR="005B515C" w:rsidRPr="000C53E8" w14:paraId="2EDE0C7D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4365D1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MD decil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A5CCE2" w14:textId="77777777" w:rsidR="005B515C" w:rsidRPr="00E767F2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B1B84C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F7E5F3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3D4072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0C53E8" w14:paraId="72A318CE" w14:textId="77777777" w:rsidTr="005B2099"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B81FD6" w14:textId="4AC597B7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AA3182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39F6C2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BC4298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5.0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53C46B" w14:textId="77777777" w:rsidR="005B515C" w:rsidRPr="00E767F2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E767F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</w:tr>
    </w:tbl>
    <w:p w14:paraId="75FB922A" w14:textId="77777777" w:rsidR="000C53E8" w:rsidRDefault="000C53E8"/>
    <w:p w14:paraId="4F2354DC" w14:textId="77777777" w:rsidR="000C53E8" w:rsidRDefault="000C53E8"/>
    <w:p w14:paraId="197B62A7" w14:textId="77777777" w:rsidR="001901DF" w:rsidRDefault="001901DF">
      <w:pPr>
        <w:rPr>
          <w:b/>
          <w:bCs/>
        </w:rPr>
      </w:pPr>
      <w:r>
        <w:rPr>
          <w:b/>
          <w:bCs/>
        </w:rPr>
        <w:br w:type="page"/>
      </w:r>
    </w:p>
    <w:p w14:paraId="2D845545" w14:textId="1494D9DF" w:rsidR="001901DF" w:rsidRDefault="001901DF" w:rsidP="00E65C6E">
      <w:r w:rsidRPr="001901DF">
        <w:rPr>
          <w:b/>
          <w:bCs/>
        </w:rPr>
        <w:lastRenderedPageBreak/>
        <w:t>Supplementary table S</w:t>
      </w:r>
      <w:r w:rsidR="00E65C6E">
        <w:rPr>
          <w:b/>
          <w:bCs/>
        </w:rPr>
        <w:t>1d</w:t>
      </w:r>
      <w:r>
        <w:t>: User characteristics for all acute inpatient spells by year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736"/>
        <w:gridCol w:w="7"/>
        <w:gridCol w:w="1729"/>
        <w:gridCol w:w="15"/>
        <w:gridCol w:w="1721"/>
        <w:gridCol w:w="22"/>
        <w:gridCol w:w="1715"/>
        <w:gridCol w:w="29"/>
      </w:tblGrid>
      <w:tr w:rsidR="005B515C" w:rsidRPr="005F52C3" w14:paraId="51308129" w14:textId="77777777" w:rsidTr="005B2099">
        <w:trPr>
          <w:gridAfter w:val="1"/>
          <w:wAfter w:w="29" w:type="dxa"/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C7FF2C" w14:textId="77777777" w:rsidR="005B515C" w:rsidRPr="005F52C3" w:rsidRDefault="005B515C" w:rsidP="005B2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952349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Excluded</w:t>
            </w: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36" w:type="dxa"/>
            <w:gridSpan w:val="2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777B5D" w14:textId="77777777" w:rsidR="005B515C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General </w:t>
            </w:r>
          </w:p>
          <w:p w14:paraId="79C48270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opulation</w:t>
            </w:r>
          </w:p>
        </w:tc>
        <w:tc>
          <w:tcPr>
            <w:tcW w:w="1736" w:type="dxa"/>
            <w:gridSpan w:val="2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CCF2DC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MH cohort</w:t>
            </w: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  <w:tc>
          <w:tcPr>
            <w:tcW w:w="1737" w:type="dxa"/>
            <w:gridSpan w:val="2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8D9241" w14:textId="77777777" w:rsidR="005B515C" w:rsidRPr="0052439B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All</w:t>
            </w:r>
            <w:r w:rsidRPr="005243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</w:r>
          </w:p>
        </w:tc>
      </w:tr>
      <w:tr w:rsidR="005B515C" w:rsidRPr="005F52C3" w14:paraId="3D2EAD27" w14:textId="77777777" w:rsidTr="005B2099">
        <w:trPr>
          <w:gridAfter w:val="1"/>
          <w:wAfter w:w="29" w:type="dxa"/>
          <w:trHeight w:val="300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CD7DF8C" w14:textId="77777777" w:rsidR="005B515C" w:rsidRPr="002E4F96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3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A7CA5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73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0B16B9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4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64</w:t>
            </w:r>
          </w:p>
        </w:tc>
        <w:tc>
          <w:tcPr>
            <w:tcW w:w="173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736EE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737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718601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16</w:t>
            </w:r>
          </w:p>
        </w:tc>
      </w:tr>
      <w:tr w:rsidR="005B515C" w:rsidRPr="005F52C3" w14:paraId="48CDC929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2B59460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09ED3B" w14:textId="77777777" w:rsidR="005B515C" w:rsidRPr="000C5453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DEDFC7" w14:textId="77777777" w:rsidR="005B515C" w:rsidRPr="000C5453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3BABFC" w14:textId="77777777" w:rsidR="005B515C" w:rsidRPr="000C5453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41C274" w14:textId="77777777" w:rsidR="005B515C" w:rsidRPr="000C5453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B515C" w:rsidRPr="005F52C3" w14:paraId="58532834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AB0ED3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6481D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9.8 (23.9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D57F4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.5 (23.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818C48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4.9 (23.3)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EF81C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8.1 (23.3)</w:t>
            </w:r>
          </w:p>
        </w:tc>
      </w:tr>
      <w:tr w:rsidR="005B515C" w:rsidRPr="005F52C3" w14:paraId="670D947A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3A3C78" w14:textId="32BA0D15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2E787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1.0 [39.0, 82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CF97B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0.0 [35.0, 76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FCFDD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4.0 [45.0, 84.0]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A2BBD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2.0 [37.0, 79.0]</w:t>
            </w:r>
          </w:p>
        </w:tc>
      </w:tr>
      <w:tr w:rsidR="005B515C" w:rsidRPr="005F52C3" w14:paraId="3B79F9C4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05F6F2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frailty scor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DF6798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962F9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ABEFE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1F07C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53B1EBBF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D3F92C" w14:textId="2FC9840C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0AF46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.20 [0, 13.4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4E46E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2.2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036DC0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60 [0, 12.6]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964A6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3.80]</w:t>
            </w:r>
          </w:p>
        </w:tc>
      </w:tr>
      <w:tr w:rsidR="005B515C" w:rsidRPr="005F52C3" w14:paraId="0664CEFA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ADE868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B9DED0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A57CF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B7304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C3B78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2B36B75F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64F5E1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39A74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34 (44.7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D265BF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30 (44.1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9610E7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43 (41.5%)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13307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07 (43.7%)</w:t>
            </w:r>
          </w:p>
        </w:tc>
      </w:tr>
      <w:tr w:rsidR="005B515C" w:rsidRPr="005F52C3" w14:paraId="109DBE8D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257A45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D0A33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60 (55.3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11B85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34 (55.9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DAA3A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15 (58.5%)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C4E54F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09 (56.3%)</w:t>
            </w:r>
          </w:p>
        </w:tc>
      </w:tr>
      <w:tr w:rsidR="005B515C" w:rsidRPr="005F52C3" w14:paraId="3055A698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A3D934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MD decil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D05949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FE249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CF150B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670C7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4269BA3C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765250" w14:textId="612805AF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4085B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561E8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7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DE470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56FE6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7.0]</w:t>
            </w:r>
          </w:p>
        </w:tc>
      </w:tr>
      <w:tr w:rsidR="005B515C" w:rsidRPr="005F52C3" w14:paraId="69170EB7" w14:textId="77777777" w:rsidTr="005B2099">
        <w:trPr>
          <w:gridAfter w:val="1"/>
          <w:wAfter w:w="29" w:type="dxa"/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1A7852" w14:textId="77777777" w:rsidR="005B515C" w:rsidRPr="005F52C3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4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86CA8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71</w:t>
            </w:r>
          </w:p>
        </w:tc>
        <w:tc>
          <w:tcPr>
            <w:tcW w:w="173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14E79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4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173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04CB4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99</w:t>
            </w:r>
          </w:p>
        </w:tc>
        <w:tc>
          <w:tcPr>
            <w:tcW w:w="1737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F6DA08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79</w:t>
            </w:r>
          </w:p>
        </w:tc>
      </w:tr>
      <w:tr w:rsidR="005B515C" w:rsidRPr="005F52C3" w14:paraId="5EA27FA7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9C69F5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99AFEC" w14:textId="77777777" w:rsidR="005B515C" w:rsidRPr="00AB075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FEDB5B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321E2E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BCA8C0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B515C" w:rsidRPr="005F52C3" w14:paraId="351F03BE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080276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5325B6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2.4 (23.8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DA7D7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.7 (22.9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0C7A4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6.1 (22.7)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BCB2A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8.6 (23.2)</w:t>
            </w:r>
          </w:p>
        </w:tc>
      </w:tr>
      <w:tr w:rsidR="005B515C" w:rsidRPr="005F52C3" w14:paraId="29DFE832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DF5DBA" w14:textId="5700A85D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1B69E8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7.0 [43.0, 84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BAD21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0.0 [35.0, 76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1B4B1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5.0 [48.0, 85.0]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1BD5A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3.0 [38.0, 79.0]</w:t>
            </w:r>
          </w:p>
        </w:tc>
      </w:tr>
      <w:tr w:rsidR="005B515C" w:rsidRPr="005F52C3" w14:paraId="7FDE55D3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DDB840F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frailty scor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65E846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8CA17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1A47F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4889E1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62EB253A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483252" w14:textId="147D938E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BF1DA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.20 [0, 17.6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E23DE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2.7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6EBA40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.60 [0, 14.2]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EC224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4.7]</w:t>
            </w:r>
          </w:p>
        </w:tc>
      </w:tr>
      <w:tr w:rsidR="005B515C" w:rsidRPr="005F52C3" w14:paraId="5339874D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000772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2A9767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FF0EFB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EE6E61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0D45B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54B961E3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0889C9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9AC4A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38 (43.4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7806D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85 (43.9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AAAEA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40 (41.2%)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FB5359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63 (43.4%)</w:t>
            </w:r>
          </w:p>
        </w:tc>
      </w:tr>
      <w:tr w:rsidR="005B515C" w:rsidRPr="005F52C3" w14:paraId="2333A1A2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ED1229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DEA0C9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33 (56.6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CB1C7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24 (56.1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0F7B6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59 (58.8%)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FD585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16 (56.6%)</w:t>
            </w:r>
          </w:p>
        </w:tc>
      </w:tr>
      <w:tr w:rsidR="005B515C" w:rsidRPr="005F52C3" w14:paraId="75B66EEA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CC8006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MD decil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58142F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0B3D26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3587C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A61D1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35978187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55AB0F" w14:textId="7B138E1E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901BB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8511D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7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09C8A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62C7CB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7.0]</w:t>
            </w:r>
          </w:p>
        </w:tc>
      </w:tr>
      <w:tr w:rsidR="005B515C" w:rsidRPr="005F52C3" w14:paraId="0FBD27DA" w14:textId="77777777" w:rsidTr="005B2099">
        <w:trPr>
          <w:gridAfter w:val="1"/>
          <w:wAfter w:w="29" w:type="dxa"/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50D629" w14:textId="77777777" w:rsidR="005B515C" w:rsidRPr="005F52C3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5</w:t>
            </w:r>
          </w:p>
        </w:tc>
        <w:tc>
          <w:tcPr>
            <w:tcW w:w="17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34ACA1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55</w:t>
            </w:r>
          </w:p>
        </w:tc>
        <w:tc>
          <w:tcPr>
            <w:tcW w:w="173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CF45C6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4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736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B499F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55</w:t>
            </w:r>
          </w:p>
        </w:tc>
        <w:tc>
          <w:tcPr>
            <w:tcW w:w="1737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846FA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5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8</w:t>
            </w:r>
          </w:p>
        </w:tc>
      </w:tr>
      <w:tr w:rsidR="005B515C" w:rsidRPr="005F52C3" w14:paraId="50EB67A1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6AE8E2A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90D565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57725C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CB1821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696242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B515C" w:rsidRPr="005F52C3" w14:paraId="3DCC1878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F35A4F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DC8C3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4.4 (23.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FB51F9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6.9 (22.9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84A84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5.1 (23.3)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39931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8.6 (23.2)</w:t>
            </w:r>
          </w:p>
        </w:tc>
      </w:tr>
      <w:tr w:rsidR="005B515C" w:rsidRPr="005F52C3" w14:paraId="2501292D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D381E4" w14:textId="0E95CB43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2B00E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1.0 [46.0, 84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CED8D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0.0 [35.0, 77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62778B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4.0 [46.0, 84.0]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90E07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2.0 [37.0, 79.0]</w:t>
            </w:r>
          </w:p>
        </w:tc>
      </w:tr>
      <w:tr w:rsidR="005B515C" w:rsidRPr="005F52C3" w14:paraId="299B269C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95704D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frailty scor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02025A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21225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304AA9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AD1F6B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1C777134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0F4A28" w14:textId="546DB346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9CA53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.80 [0.50, 18.9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7C04A7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3.2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CB5F4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.00 [0, 14.8]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13BE46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5.6]</w:t>
            </w:r>
          </w:p>
        </w:tc>
      </w:tr>
      <w:tr w:rsidR="005B515C" w:rsidRPr="005F52C3" w14:paraId="0C121FFB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D3E8F6A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109FD6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D0B5C7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DA4F6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24565F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258622F6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618CC4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6217F6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99 (42.2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3E33A0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832 (43.0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4F535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84 (40.6%)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3C5499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15 (42.6%)</w:t>
            </w:r>
          </w:p>
        </w:tc>
      </w:tr>
      <w:tr w:rsidR="005B515C" w:rsidRPr="005F52C3" w14:paraId="0B30593C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F805BF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01321A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56 (57.8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EBCE6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96 (57.0%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59759F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71 (59.4%)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021D7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23 (57.4%)</w:t>
            </w:r>
          </w:p>
        </w:tc>
      </w:tr>
      <w:tr w:rsidR="005B515C" w:rsidRPr="005F52C3" w14:paraId="5F79D6A5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DC1CD3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MD decile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4AB62E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3BA8E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CC5800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58D1E9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6A3430AF" w14:textId="77777777" w:rsidTr="005B2099">
        <w:trPr>
          <w:gridAfter w:val="1"/>
          <w:wAfter w:w="29" w:type="dxa"/>
        </w:trPr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27AA76" w14:textId="406D9017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C355F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C50006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7.0]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9EE197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4117A0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7.0]</w:t>
            </w:r>
          </w:p>
        </w:tc>
      </w:tr>
      <w:tr w:rsidR="005B515C" w:rsidRPr="005F52C3" w14:paraId="3A4491FF" w14:textId="77777777" w:rsidTr="005B2099">
        <w:trPr>
          <w:tblHeader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3CA86D" w14:textId="77777777" w:rsidR="005B515C" w:rsidRPr="005F52C3" w:rsidRDefault="005B515C" w:rsidP="005B2099">
            <w:pPr>
              <w:pStyle w:val="Heading2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016</w:t>
            </w:r>
          </w:p>
        </w:tc>
        <w:tc>
          <w:tcPr>
            <w:tcW w:w="1743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164B4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22</w:t>
            </w:r>
          </w:p>
        </w:tc>
        <w:tc>
          <w:tcPr>
            <w:tcW w:w="17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535317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41,842</w:t>
            </w:r>
          </w:p>
        </w:tc>
        <w:tc>
          <w:tcPr>
            <w:tcW w:w="1743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A760D6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30</w:t>
            </w:r>
          </w:p>
        </w:tc>
        <w:tc>
          <w:tcPr>
            <w:tcW w:w="174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3AD686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=5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94</w:t>
            </w:r>
          </w:p>
        </w:tc>
      </w:tr>
      <w:tr w:rsidR="005B515C" w:rsidRPr="005F52C3" w14:paraId="166D4A94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A1A9C4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FAC502" w14:textId="77777777" w:rsidR="005B515C" w:rsidRPr="00AB0758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649A7D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87B986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E53D4C" w14:textId="77777777" w:rsidR="005B515C" w:rsidRPr="00AB0758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B515C" w:rsidRPr="005F52C3" w14:paraId="46A39038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D2CB8E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D804D8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5.0 (23.3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3E887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7.3 (22.8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072231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4.1 (23.2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B7722B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8.9 (23.1)</w:t>
            </w:r>
          </w:p>
        </w:tc>
      </w:tr>
      <w:tr w:rsidR="005B515C" w:rsidRPr="005F52C3" w14:paraId="70449400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E0A1D1" w14:textId="41E93B01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AC90D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3.0 [46.0, 85.0]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3E4221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1.0 [36.0, 77.0]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7BCFA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2.0 [45.0, 84.0]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D9B6BF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3.0 [38.0, 79.0]</w:t>
            </w:r>
          </w:p>
        </w:tc>
      </w:tr>
      <w:tr w:rsidR="005B515C" w:rsidRPr="005F52C3" w14:paraId="00AE5D83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EEC34E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spital frailty score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C75231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A8E6E2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AE581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75A101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6F60F3EE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1D7BA8" w14:textId="51C6D7B6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Median [Q1, Q3]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1DAA5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.60 [0.50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 20.2]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1C5199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3.20]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7348C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.70 [0, 15.1]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BCC1B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 [0, 5.5]</w:t>
            </w:r>
          </w:p>
        </w:tc>
      </w:tr>
      <w:tr w:rsidR="005B515C" w:rsidRPr="005F52C3" w14:paraId="3C46558F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7AD8DC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DE633E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91E39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D5F0AE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7EF33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474247DC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4D2617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BB23B6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41 (40.7%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55D190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06 (42.8%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554FF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35 (42.1%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EA6C1D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82 (42.6%)</w:t>
            </w:r>
          </w:p>
        </w:tc>
      </w:tr>
      <w:tr w:rsidR="005B515C" w:rsidRPr="005F52C3" w14:paraId="5336E019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CBAD05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B97A7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81 (59.3%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9B5B40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936 (57.2%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089F69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695 (57.9%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D84E0C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</w:t>
            </w: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12 (57.4%)</w:t>
            </w:r>
          </w:p>
        </w:tc>
      </w:tr>
      <w:tr w:rsidR="005B515C" w:rsidRPr="005F52C3" w14:paraId="5ECD3FB5" w14:textId="77777777" w:rsidTr="005B209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4012B1" w14:textId="77777777" w:rsidR="005B515C" w:rsidRPr="002E4F96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4F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MD decile 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1A1AEB" w14:textId="77777777" w:rsidR="005B515C" w:rsidRPr="00966B21" w:rsidRDefault="005B515C" w:rsidP="005B2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8784B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FAFDB3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E3B615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5B515C" w:rsidRPr="005F52C3" w14:paraId="50DCAAB3" w14:textId="77777777" w:rsidTr="005B2099"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5B805B" w14:textId="56D14AD7" w:rsidR="005B515C" w:rsidRPr="002E4F96" w:rsidRDefault="00E118E1" w:rsidP="005B2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 [Q1, Q3]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580CC8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.00 [1.0, 6.0]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EF39D0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7.0]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899C48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6.0]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3D4714" w14:textId="77777777" w:rsidR="005B515C" w:rsidRPr="00966B21" w:rsidRDefault="005B515C" w:rsidP="005B20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966B21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3.00 [1.0, 7.0]</w:t>
            </w:r>
          </w:p>
        </w:tc>
      </w:tr>
    </w:tbl>
    <w:p w14:paraId="3C8D661A" w14:textId="1F3B9859" w:rsidR="00711BF6" w:rsidRDefault="00711BF6" w:rsidP="001901DF"/>
    <w:p w14:paraId="4C5048B3" w14:textId="77777777" w:rsidR="00711BF6" w:rsidRDefault="00711BF6">
      <w:r>
        <w:br w:type="page"/>
      </w:r>
    </w:p>
    <w:p w14:paraId="3F01E7F9" w14:textId="073D02ED" w:rsidR="00711BF6" w:rsidRDefault="00711BF6" w:rsidP="00E65C6E">
      <w:pPr>
        <w:rPr>
          <w:sz w:val="20"/>
          <w:szCs w:val="20"/>
        </w:rPr>
      </w:pPr>
      <w:r w:rsidRPr="002461D3">
        <w:rPr>
          <w:b/>
          <w:sz w:val="20"/>
          <w:szCs w:val="20"/>
        </w:rPr>
        <w:lastRenderedPageBreak/>
        <w:t>Supplementary table S</w:t>
      </w:r>
      <w:r w:rsidR="00E65C6E">
        <w:rPr>
          <w:b/>
          <w:sz w:val="20"/>
          <w:szCs w:val="20"/>
        </w:rPr>
        <w:t>1e</w:t>
      </w:r>
      <w:r>
        <w:rPr>
          <w:sz w:val="20"/>
          <w:szCs w:val="20"/>
        </w:rPr>
        <w:t>: Crude UEC usage rates and crude proportions of patients accessing UEC services in each year of study.</w:t>
      </w:r>
    </w:p>
    <w:tbl>
      <w:tblPr>
        <w:tblStyle w:val="GridTable1Light-Accent3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1692"/>
        <w:gridCol w:w="2272"/>
        <w:gridCol w:w="2125"/>
        <w:gridCol w:w="2264"/>
      </w:tblGrid>
      <w:tr w:rsidR="00711BF6" w:rsidRPr="00FE4F49" w14:paraId="1367FC76" w14:textId="77777777" w:rsidTr="005B2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14:paraId="472D1958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8320F4D" w14:textId="77777777" w:rsidR="00711BF6" w:rsidRPr="00FE4F49" w:rsidRDefault="00711BF6" w:rsidP="005B20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UMHS</w:t>
            </w:r>
          </w:p>
          <w:p w14:paraId="2381B7A5" w14:textId="77777777" w:rsidR="00711BF6" w:rsidRPr="00FE4F49" w:rsidRDefault="00711BF6" w:rsidP="005B20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Usage rate (CI)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26EF109" w14:textId="77777777" w:rsidR="00711BF6" w:rsidRPr="00FE4F49" w:rsidRDefault="00711BF6" w:rsidP="005B20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UMHS</w:t>
            </w:r>
          </w:p>
          <w:p w14:paraId="3521B3AC" w14:textId="77777777" w:rsidR="00711BF6" w:rsidRPr="00FE4F49" w:rsidRDefault="00711BF6" w:rsidP="005B20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Proportion (CI)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F6994F" w14:textId="77777777" w:rsidR="00711BF6" w:rsidRPr="00FE4F49" w:rsidRDefault="00711BF6" w:rsidP="005B20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UEC only</w:t>
            </w:r>
          </w:p>
          <w:p w14:paraId="57646502" w14:textId="77777777" w:rsidR="00711BF6" w:rsidRPr="00FE4F49" w:rsidRDefault="00711BF6" w:rsidP="005B20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eastAsia="en-GB"/>
              </w:rPr>
            </w:pPr>
            <w:r w:rsidRPr="00FE4F49">
              <w:rPr>
                <w:bCs w:val="0"/>
                <w:sz w:val="20"/>
                <w:szCs w:val="20"/>
                <w:lang w:eastAsia="en-GB"/>
              </w:rPr>
              <w:t>Usage rate (CI)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183DA7D" w14:textId="77777777" w:rsidR="00711BF6" w:rsidRPr="00FE4F49" w:rsidRDefault="00711BF6" w:rsidP="005B20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UEC only</w:t>
            </w:r>
          </w:p>
          <w:p w14:paraId="7A61C24D" w14:textId="77777777" w:rsidR="00711BF6" w:rsidRPr="00FE4F49" w:rsidRDefault="00711BF6" w:rsidP="005B20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Proportion (CI)</w:t>
            </w:r>
          </w:p>
        </w:tc>
      </w:tr>
      <w:tr w:rsidR="00711BF6" w:rsidRPr="00FE4F49" w14:paraId="5A2CD32C" w14:textId="77777777" w:rsidTr="005B209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4CF158" w14:textId="77777777" w:rsidR="00711BF6" w:rsidRPr="00E118E1" w:rsidRDefault="00711BF6" w:rsidP="005B2099">
            <w:pPr>
              <w:pStyle w:val="Heading2"/>
              <w:rPr>
                <w:bCs w:val="0"/>
                <w:color w:val="auto"/>
                <w:sz w:val="24"/>
                <w:lang w:eastAsia="en-GB"/>
              </w:rPr>
            </w:pPr>
            <w:r w:rsidRPr="00E118E1">
              <w:rPr>
                <w:bCs w:val="0"/>
                <w:color w:val="auto"/>
                <w:sz w:val="24"/>
              </w:rPr>
              <w:t>NHS 111 Calls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12" w:space="0" w:color="auto"/>
            </w:tcBorders>
          </w:tcPr>
          <w:p w14:paraId="7DD37277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</w:tcPr>
          <w:p w14:paraId="33DB3398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264" w:type="dxa"/>
            <w:tcBorders>
              <w:top w:val="single" w:sz="12" w:space="0" w:color="auto"/>
              <w:bottom w:val="single" w:sz="12" w:space="0" w:color="auto"/>
            </w:tcBorders>
          </w:tcPr>
          <w:p w14:paraId="7B572B8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711BF6" w:rsidRPr="00FE4F49" w14:paraId="5CC9E71D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hideMark/>
          </w:tcPr>
          <w:p w14:paraId="04AE1AA0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6402539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757</w:t>
            </w:r>
          </w:p>
          <w:p w14:paraId="05E0BEEC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744, 0.77)</w:t>
            </w:r>
          </w:p>
        </w:tc>
        <w:tc>
          <w:tcPr>
            <w:tcW w:w="2272" w:type="dxa"/>
            <w:tcBorders>
              <w:top w:val="single" w:sz="12" w:space="0" w:color="auto"/>
            </w:tcBorders>
            <w:noWrap/>
            <w:hideMark/>
          </w:tcPr>
          <w:p w14:paraId="1A091497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294</w:t>
            </w:r>
          </w:p>
          <w:p w14:paraId="6967A8D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287, 0.301)</w:t>
            </w: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48C42A19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10</w:t>
            </w:r>
          </w:p>
          <w:p w14:paraId="288FE88F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109, 0.11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3D989DF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076</w:t>
            </w:r>
          </w:p>
          <w:p w14:paraId="3B8AF446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075, 0.077)</w:t>
            </w:r>
          </w:p>
        </w:tc>
      </w:tr>
      <w:tr w:rsidR="00711BF6" w:rsidRPr="00FE4F49" w14:paraId="7801527B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B41A87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06A8276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858</w:t>
            </w:r>
          </w:p>
          <w:p w14:paraId="511BC567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844, 0.872)</w:t>
            </w:r>
          </w:p>
        </w:tc>
        <w:tc>
          <w:tcPr>
            <w:tcW w:w="2272" w:type="dxa"/>
            <w:noWrap/>
            <w:hideMark/>
          </w:tcPr>
          <w:p w14:paraId="3170E6C5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316</w:t>
            </w:r>
          </w:p>
          <w:p w14:paraId="5351F20D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309, 0.323)</w:t>
            </w:r>
          </w:p>
        </w:tc>
        <w:tc>
          <w:tcPr>
            <w:tcW w:w="2125" w:type="dxa"/>
          </w:tcPr>
          <w:p w14:paraId="09BFB87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20</w:t>
            </w:r>
          </w:p>
          <w:p w14:paraId="1B1360C1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119, 0.121)</w:t>
            </w:r>
          </w:p>
        </w:tc>
        <w:tc>
          <w:tcPr>
            <w:tcW w:w="0" w:type="auto"/>
            <w:noWrap/>
            <w:hideMark/>
          </w:tcPr>
          <w:p w14:paraId="51738B34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080</w:t>
            </w:r>
          </w:p>
          <w:p w14:paraId="58B0217B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079, 0.081)</w:t>
            </w:r>
          </w:p>
        </w:tc>
      </w:tr>
      <w:tr w:rsidR="00711BF6" w:rsidRPr="00FE4F49" w14:paraId="446948EF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14:paraId="65C640FA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1B7A04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935</w:t>
            </w:r>
          </w:p>
          <w:p w14:paraId="7C8B5A2A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921, 0.949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noWrap/>
            <w:hideMark/>
          </w:tcPr>
          <w:p w14:paraId="090EEFD4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331</w:t>
            </w:r>
          </w:p>
          <w:p w14:paraId="1D135815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324, 0.338)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0A26DCB9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26</w:t>
            </w:r>
          </w:p>
          <w:p w14:paraId="0FEE567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125, 0.12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576C72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084</w:t>
            </w:r>
          </w:p>
          <w:p w14:paraId="78C1F88E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083, 0.085)</w:t>
            </w:r>
          </w:p>
        </w:tc>
      </w:tr>
      <w:tr w:rsidR="00711BF6" w:rsidRPr="00FE4F49" w14:paraId="45F9F349" w14:textId="77777777" w:rsidTr="005B2099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161FE1A7" w14:textId="77777777" w:rsidR="00711BF6" w:rsidRPr="00E118E1" w:rsidRDefault="00711BF6" w:rsidP="005B2099">
            <w:pPr>
              <w:pStyle w:val="Heading2"/>
              <w:rPr>
                <w:bCs w:val="0"/>
                <w:color w:val="auto"/>
                <w:sz w:val="24"/>
                <w:lang w:eastAsia="en-GB"/>
              </w:rPr>
            </w:pPr>
            <w:r w:rsidRPr="00E118E1">
              <w:rPr>
                <w:bCs w:val="0"/>
                <w:color w:val="auto"/>
                <w:sz w:val="24"/>
                <w:lang w:eastAsia="en-GB"/>
              </w:rPr>
              <w:t>Ambulance callouts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noWrap/>
          </w:tcPr>
          <w:p w14:paraId="60207B9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5931307B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F1DD179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711BF6" w:rsidRPr="00FE4F49" w14:paraId="4552175E" w14:textId="77777777" w:rsidTr="005B2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12" w:space="0" w:color="auto"/>
            </w:tcBorders>
          </w:tcPr>
          <w:p w14:paraId="20F719AE" w14:textId="77777777" w:rsidR="00711BF6" w:rsidRPr="00FE4F49" w:rsidRDefault="00711BF6" w:rsidP="005B2099">
            <w:pPr>
              <w:pStyle w:val="NoSpacing"/>
              <w:rPr>
                <w:bCs w:val="0"/>
                <w:sz w:val="20"/>
                <w:szCs w:val="20"/>
                <w:lang w:eastAsia="en-GB"/>
              </w:rPr>
            </w:pPr>
            <w:r w:rsidRPr="00FE4F49">
              <w:rPr>
                <w:bCs w:val="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vAlign w:val="center"/>
          </w:tcPr>
          <w:p w14:paraId="42A0D9BD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630</w:t>
            </w:r>
          </w:p>
          <w:p w14:paraId="2FCE03F9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618, 0.642)</w:t>
            </w:r>
          </w:p>
        </w:tc>
        <w:tc>
          <w:tcPr>
            <w:tcW w:w="2272" w:type="dxa"/>
            <w:tcBorders>
              <w:top w:val="single" w:sz="12" w:space="0" w:color="auto"/>
            </w:tcBorders>
            <w:vAlign w:val="center"/>
          </w:tcPr>
          <w:p w14:paraId="0D7B38E8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288</w:t>
            </w:r>
          </w:p>
          <w:p w14:paraId="4B42E0C4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281, 0.295)</w:t>
            </w:r>
          </w:p>
        </w:tc>
        <w:tc>
          <w:tcPr>
            <w:tcW w:w="2125" w:type="dxa"/>
            <w:tcBorders>
              <w:top w:val="single" w:sz="12" w:space="0" w:color="auto"/>
            </w:tcBorders>
            <w:vAlign w:val="center"/>
          </w:tcPr>
          <w:p w14:paraId="5FB599CA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19</w:t>
            </w:r>
          </w:p>
          <w:p w14:paraId="54D9CB6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118, 0.12)</w:t>
            </w:r>
          </w:p>
        </w:tc>
        <w:tc>
          <w:tcPr>
            <w:tcW w:w="2264" w:type="dxa"/>
            <w:tcBorders>
              <w:top w:val="single" w:sz="12" w:space="0" w:color="auto"/>
            </w:tcBorders>
            <w:vAlign w:val="center"/>
          </w:tcPr>
          <w:p w14:paraId="425BF86B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02</w:t>
            </w:r>
          </w:p>
          <w:p w14:paraId="5D55F2D7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101, 0.103)</w:t>
            </w:r>
          </w:p>
        </w:tc>
      </w:tr>
      <w:tr w:rsidR="00711BF6" w:rsidRPr="00FE4F49" w14:paraId="1A5FCA15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575540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0" w:type="auto"/>
            <w:noWrap/>
            <w:vAlign w:val="center"/>
          </w:tcPr>
          <w:p w14:paraId="266E6BDE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666</w:t>
            </w:r>
          </w:p>
          <w:p w14:paraId="752CE19C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654, 0.678)</w:t>
            </w:r>
          </w:p>
        </w:tc>
        <w:tc>
          <w:tcPr>
            <w:tcW w:w="2272" w:type="dxa"/>
            <w:noWrap/>
            <w:vAlign w:val="center"/>
          </w:tcPr>
          <w:p w14:paraId="55D82631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295</w:t>
            </w:r>
          </w:p>
          <w:p w14:paraId="603DFDD7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288, 0.302)</w:t>
            </w:r>
          </w:p>
        </w:tc>
        <w:tc>
          <w:tcPr>
            <w:tcW w:w="2125" w:type="dxa"/>
            <w:vAlign w:val="center"/>
          </w:tcPr>
          <w:p w14:paraId="45400B5B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21</w:t>
            </w:r>
          </w:p>
          <w:p w14:paraId="45006B43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12, 0.122)</w:t>
            </w:r>
          </w:p>
        </w:tc>
        <w:tc>
          <w:tcPr>
            <w:tcW w:w="0" w:type="auto"/>
            <w:noWrap/>
            <w:vAlign w:val="center"/>
          </w:tcPr>
          <w:p w14:paraId="3C1FD4F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04</w:t>
            </w:r>
          </w:p>
          <w:p w14:paraId="2C38CEBC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103, 0.105)</w:t>
            </w:r>
          </w:p>
        </w:tc>
      </w:tr>
      <w:tr w:rsidR="00711BF6" w:rsidRPr="00FE4F49" w14:paraId="796FC3DD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D83B8D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0" w:type="auto"/>
            <w:noWrap/>
            <w:vAlign w:val="center"/>
          </w:tcPr>
          <w:p w14:paraId="6D718BB4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733</w:t>
            </w:r>
          </w:p>
          <w:p w14:paraId="38095F6B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721, 0.745)</w:t>
            </w:r>
          </w:p>
        </w:tc>
        <w:tc>
          <w:tcPr>
            <w:tcW w:w="2272" w:type="dxa"/>
            <w:noWrap/>
            <w:vAlign w:val="center"/>
          </w:tcPr>
          <w:p w14:paraId="5A9E5C6B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302</w:t>
            </w:r>
          </w:p>
          <w:p w14:paraId="084C58D4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295, 0.309)</w:t>
            </w:r>
          </w:p>
        </w:tc>
        <w:tc>
          <w:tcPr>
            <w:tcW w:w="2125" w:type="dxa"/>
            <w:vAlign w:val="center"/>
          </w:tcPr>
          <w:p w14:paraId="73F87C54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17</w:t>
            </w:r>
          </w:p>
          <w:p w14:paraId="1EC68F04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116, 0.118)</w:t>
            </w:r>
          </w:p>
        </w:tc>
        <w:tc>
          <w:tcPr>
            <w:tcW w:w="0" w:type="auto"/>
            <w:noWrap/>
            <w:vAlign w:val="center"/>
          </w:tcPr>
          <w:p w14:paraId="42694087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097</w:t>
            </w:r>
          </w:p>
          <w:p w14:paraId="5ADD5E19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096, 0.098)</w:t>
            </w:r>
          </w:p>
        </w:tc>
      </w:tr>
      <w:tr w:rsidR="00711BF6" w:rsidRPr="00FE4F49" w14:paraId="690F9009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14:paraId="4FB9ECDF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AC0FCF5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770</w:t>
            </w:r>
          </w:p>
          <w:p w14:paraId="48B50398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757, 0.783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noWrap/>
            <w:vAlign w:val="center"/>
          </w:tcPr>
          <w:p w14:paraId="6357A7B9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314</w:t>
            </w:r>
          </w:p>
          <w:p w14:paraId="34CA4551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307, 0.321)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vAlign w:val="center"/>
          </w:tcPr>
          <w:p w14:paraId="4ED1F77C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21</w:t>
            </w:r>
          </w:p>
          <w:p w14:paraId="68103FB0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12, 0.12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2683581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0.100</w:t>
            </w:r>
          </w:p>
          <w:p w14:paraId="02D9654B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(0.099, 0.101)</w:t>
            </w:r>
          </w:p>
        </w:tc>
      </w:tr>
      <w:tr w:rsidR="00711BF6" w:rsidRPr="00FE4F49" w14:paraId="3697E97A" w14:textId="77777777" w:rsidTr="005B2099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12" w:space="0" w:color="auto"/>
            </w:tcBorders>
            <w:noWrap/>
          </w:tcPr>
          <w:p w14:paraId="1515A668" w14:textId="77777777" w:rsidR="00711BF6" w:rsidRPr="00E118E1" w:rsidRDefault="00711BF6" w:rsidP="005B2099">
            <w:pPr>
              <w:pStyle w:val="Heading2"/>
              <w:rPr>
                <w:bCs w:val="0"/>
                <w:color w:val="auto"/>
                <w:sz w:val="24"/>
                <w:lang w:eastAsia="en-GB"/>
              </w:rPr>
            </w:pPr>
            <w:r w:rsidRPr="00E118E1">
              <w:rPr>
                <w:bCs w:val="0"/>
                <w:color w:val="auto"/>
                <w:sz w:val="24"/>
              </w:rPr>
              <w:t>A&amp;E Attendances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noWrap/>
            <w:vAlign w:val="center"/>
          </w:tcPr>
          <w:p w14:paraId="7A9D94EE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2125" w:type="dxa"/>
            <w:tcBorders>
              <w:bottom w:val="single" w:sz="12" w:space="0" w:color="auto"/>
            </w:tcBorders>
            <w:vAlign w:val="center"/>
          </w:tcPr>
          <w:p w14:paraId="0A6774A9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DF33729" w14:textId="77777777" w:rsidR="00711BF6" w:rsidRPr="00FE4F49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711BF6" w:rsidRPr="00FE4F49" w14:paraId="3E3B950B" w14:textId="77777777" w:rsidTr="005B2099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tcBorders>
              <w:top w:val="single" w:sz="12" w:space="0" w:color="auto"/>
            </w:tcBorders>
          </w:tcPr>
          <w:p w14:paraId="7CE4AF07" w14:textId="77777777" w:rsidR="00711BF6" w:rsidRPr="00FE4F49" w:rsidRDefault="00711BF6" w:rsidP="005B2099">
            <w:pPr>
              <w:pStyle w:val="NoSpacing"/>
              <w:rPr>
                <w:bCs w:val="0"/>
                <w:sz w:val="20"/>
                <w:szCs w:val="20"/>
                <w:lang w:eastAsia="en-GB"/>
              </w:rPr>
            </w:pPr>
            <w:r w:rsidRPr="00FE4F49">
              <w:rPr>
                <w:bCs w:val="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vAlign w:val="center"/>
          </w:tcPr>
          <w:p w14:paraId="6C1BAB35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997</w:t>
            </w:r>
          </w:p>
          <w:p w14:paraId="7C840045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982, 1.012)</w:t>
            </w:r>
          </w:p>
        </w:tc>
        <w:tc>
          <w:tcPr>
            <w:tcW w:w="2272" w:type="dxa"/>
            <w:tcBorders>
              <w:top w:val="single" w:sz="12" w:space="0" w:color="auto"/>
            </w:tcBorders>
            <w:vAlign w:val="center"/>
          </w:tcPr>
          <w:p w14:paraId="6F0B462F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431</w:t>
            </w:r>
          </w:p>
          <w:p w14:paraId="1E90614D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423, 0.439)</w:t>
            </w:r>
          </w:p>
        </w:tc>
        <w:tc>
          <w:tcPr>
            <w:tcW w:w="2125" w:type="dxa"/>
            <w:tcBorders>
              <w:top w:val="single" w:sz="12" w:space="0" w:color="auto"/>
            </w:tcBorders>
            <w:vAlign w:val="center"/>
          </w:tcPr>
          <w:p w14:paraId="23F193ED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167</w:t>
            </w:r>
          </w:p>
          <w:p w14:paraId="05C4B37B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166, 0.168)</w:t>
            </w:r>
          </w:p>
        </w:tc>
        <w:tc>
          <w:tcPr>
            <w:tcW w:w="2264" w:type="dxa"/>
            <w:tcBorders>
              <w:top w:val="single" w:sz="12" w:space="0" w:color="auto"/>
            </w:tcBorders>
            <w:vAlign w:val="center"/>
          </w:tcPr>
          <w:p w14:paraId="66263AFE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119</w:t>
            </w:r>
          </w:p>
          <w:p w14:paraId="63B1FCC9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118, 0.12)</w:t>
            </w:r>
          </w:p>
        </w:tc>
      </w:tr>
      <w:tr w:rsidR="00711BF6" w:rsidRPr="00FE4F49" w14:paraId="1F69069A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D1A1AA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0" w:type="auto"/>
            <w:noWrap/>
            <w:vAlign w:val="center"/>
          </w:tcPr>
          <w:p w14:paraId="1B33A1FE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1.032</w:t>
            </w:r>
          </w:p>
          <w:p w14:paraId="26DA5FB2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1.017, 1.047)</w:t>
            </w:r>
          </w:p>
        </w:tc>
        <w:tc>
          <w:tcPr>
            <w:tcW w:w="2272" w:type="dxa"/>
            <w:noWrap/>
            <w:vAlign w:val="center"/>
          </w:tcPr>
          <w:p w14:paraId="22960203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438</w:t>
            </w:r>
          </w:p>
          <w:p w14:paraId="6FD7F877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431, 0.445)</w:t>
            </w:r>
          </w:p>
        </w:tc>
        <w:tc>
          <w:tcPr>
            <w:tcW w:w="2125" w:type="dxa"/>
            <w:vAlign w:val="center"/>
          </w:tcPr>
          <w:p w14:paraId="4B63E318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169</w:t>
            </w:r>
          </w:p>
          <w:p w14:paraId="520BDEEB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168, 0.17)</w:t>
            </w:r>
          </w:p>
        </w:tc>
        <w:tc>
          <w:tcPr>
            <w:tcW w:w="0" w:type="auto"/>
            <w:noWrap/>
            <w:vAlign w:val="center"/>
          </w:tcPr>
          <w:p w14:paraId="2C73B6FD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121</w:t>
            </w:r>
          </w:p>
          <w:p w14:paraId="6E3FC4AD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12, 0.122)</w:t>
            </w:r>
          </w:p>
        </w:tc>
      </w:tr>
      <w:tr w:rsidR="00711BF6" w:rsidRPr="00FE4F49" w14:paraId="056781D6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2F0F33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0" w:type="auto"/>
            <w:noWrap/>
            <w:vAlign w:val="center"/>
          </w:tcPr>
          <w:p w14:paraId="7766D56A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1.043</w:t>
            </w:r>
          </w:p>
          <w:p w14:paraId="3F16450F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1.028, 1.058)</w:t>
            </w:r>
          </w:p>
        </w:tc>
        <w:tc>
          <w:tcPr>
            <w:tcW w:w="2272" w:type="dxa"/>
            <w:noWrap/>
            <w:vAlign w:val="center"/>
          </w:tcPr>
          <w:p w14:paraId="54642C89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435</w:t>
            </w:r>
          </w:p>
          <w:p w14:paraId="220D66AD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428, 0.442)</w:t>
            </w:r>
          </w:p>
        </w:tc>
        <w:tc>
          <w:tcPr>
            <w:tcW w:w="2125" w:type="dxa"/>
            <w:vAlign w:val="center"/>
          </w:tcPr>
          <w:p w14:paraId="7728CBB1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164</w:t>
            </w:r>
          </w:p>
          <w:p w14:paraId="731B4520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163, 0.165)</w:t>
            </w:r>
          </w:p>
        </w:tc>
        <w:tc>
          <w:tcPr>
            <w:tcW w:w="0" w:type="auto"/>
            <w:noWrap/>
            <w:vAlign w:val="center"/>
          </w:tcPr>
          <w:p w14:paraId="7837D854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117</w:t>
            </w:r>
          </w:p>
          <w:p w14:paraId="11730A86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116, 0.118)</w:t>
            </w:r>
          </w:p>
        </w:tc>
      </w:tr>
      <w:tr w:rsidR="00711BF6" w:rsidRPr="00FE4F49" w14:paraId="15F07FAE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14:paraId="6EECA955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82923BC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1.001</w:t>
            </w:r>
          </w:p>
          <w:p w14:paraId="2D4C8E88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987, 1.015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noWrap/>
            <w:vAlign w:val="center"/>
          </w:tcPr>
          <w:p w14:paraId="6D04C9D3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437</w:t>
            </w:r>
          </w:p>
          <w:p w14:paraId="6BBF9C5C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43, 0.444)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vAlign w:val="center"/>
          </w:tcPr>
          <w:p w14:paraId="30DE673D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154</w:t>
            </w:r>
          </w:p>
          <w:p w14:paraId="5F2B65B3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153, 0.15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EE97C5D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0.111</w:t>
            </w:r>
          </w:p>
          <w:p w14:paraId="7E54CAAE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154FC">
              <w:rPr>
                <w:sz w:val="20"/>
                <w:lang w:eastAsia="en-GB"/>
              </w:rPr>
              <w:t>(0.11, 0.112)</w:t>
            </w:r>
          </w:p>
        </w:tc>
      </w:tr>
      <w:tr w:rsidR="00711BF6" w:rsidRPr="00FE4F49" w14:paraId="39F84E52" w14:textId="77777777" w:rsidTr="005B2099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12" w:space="0" w:color="auto"/>
            </w:tcBorders>
            <w:noWrap/>
          </w:tcPr>
          <w:p w14:paraId="465F0376" w14:textId="77777777" w:rsidR="00711BF6" w:rsidRPr="00E118E1" w:rsidRDefault="00711BF6" w:rsidP="005B2099">
            <w:pPr>
              <w:pStyle w:val="Heading2"/>
              <w:rPr>
                <w:bCs w:val="0"/>
                <w:color w:val="auto"/>
                <w:sz w:val="24"/>
                <w:lang w:eastAsia="en-GB"/>
              </w:rPr>
            </w:pPr>
            <w:r w:rsidRPr="00E118E1">
              <w:rPr>
                <w:bCs w:val="0"/>
                <w:color w:val="auto"/>
                <w:sz w:val="24"/>
              </w:rPr>
              <w:t>Inpatient spells</w:t>
            </w:r>
          </w:p>
        </w:tc>
        <w:tc>
          <w:tcPr>
            <w:tcW w:w="2272" w:type="dxa"/>
            <w:tcBorders>
              <w:bottom w:val="single" w:sz="12" w:space="0" w:color="auto"/>
            </w:tcBorders>
            <w:noWrap/>
            <w:vAlign w:val="center"/>
          </w:tcPr>
          <w:p w14:paraId="4614AA1F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</w:p>
        </w:tc>
        <w:tc>
          <w:tcPr>
            <w:tcW w:w="2125" w:type="dxa"/>
            <w:tcBorders>
              <w:bottom w:val="single" w:sz="12" w:space="0" w:color="auto"/>
            </w:tcBorders>
            <w:vAlign w:val="center"/>
          </w:tcPr>
          <w:p w14:paraId="21CF4274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73511CB" w14:textId="77777777" w:rsidR="00711BF6" w:rsidRPr="008154FC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</w:p>
        </w:tc>
      </w:tr>
      <w:tr w:rsidR="00711BF6" w:rsidRPr="00FE4F49" w14:paraId="1E4A658A" w14:textId="77777777" w:rsidTr="005B2099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</w:tcPr>
          <w:p w14:paraId="05E174C3" w14:textId="77777777" w:rsidR="00711BF6" w:rsidRPr="00FE4F49" w:rsidRDefault="00711BF6" w:rsidP="005B2099">
            <w:pPr>
              <w:pStyle w:val="NoSpacing"/>
              <w:rPr>
                <w:bCs w:val="0"/>
                <w:sz w:val="20"/>
                <w:szCs w:val="20"/>
                <w:lang w:eastAsia="en-GB"/>
              </w:rPr>
            </w:pPr>
            <w:r w:rsidRPr="00FE4F49">
              <w:rPr>
                <w:bCs w:val="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692" w:type="dxa"/>
            <w:vAlign w:val="center"/>
          </w:tcPr>
          <w:p w14:paraId="35490F91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556</w:t>
            </w:r>
          </w:p>
          <w:p w14:paraId="4EE70664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545, 0.567)</w:t>
            </w:r>
          </w:p>
        </w:tc>
        <w:tc>
          <w:tcPr>
            <w:tcW w:w="2272" w:type="dxa"/>
            <w:vAlign w:val="center"/>
          </w:tcPr>
          <w:p w14:paraId="0FED0691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293</w:t>
            </w:r>
          </w:p>
          <w:p w14:paraId="1321B328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286, 0.3)</w:t>
            </w:r>
          </w:p>
        </w:tc>
        <w:tc>
          <w:tcPr>
            <w:tcW w:w="2125" w:type="dxa"/>
            <w:vAlign w:val="center"/>
          </w:tcPr>
          <w:p w14:paraId="0EE2CE24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074</w:t>
            </w:r>
          </w:p>
          <w:p w14:paraId="2E0AEEEE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073, 0.075)</w:t>
            </w:r>
          </w:p>
        </w:tc>
        <w:tc>
          <w:tcPr>
            <w:tcW w:w="2264" w:type="dxa"/>
            <w:vAlign w:val="center"/>
          </w:tcPr>
          <w:p w14:paraId="747CEE9C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052</w:t>
            </w:r>
          </w:p>
          <w:p w14:paraId="77DAC1D1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051, 0.053)</w:t>
            </w:r>
          </w:p>
        </w:tc>
      </w:tr>
      <w:tr w:rsidR="00711BF6" w:rsidRPr="00FE4F49" w14:paraId="439A8975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26274A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0" w:type="auto"/>
            <w:noWrap/>
            <w:vAlign w:val="center"/>
          </w:tcPr>
          <w:p w14:paraId="7DBE18A5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586</w:t>
            </w:r>
          </w:p>
          <w:p w14:paraId="00C47F2F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575, 0.597)</w:t>
            </w:r>
          </w:p>
        </w:tc>
        <w:tc>
          <w:tcPr>
            <w:tcW w:w="2272" w:type="dxa"/>
            <w:noWrap/>
            <w:vAlign w:val="center"/>
          </w:tcPr>
          <w:p w14:paraId="0D4FF0B0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303</w:t>
            </w:r>
          </w:p>
          <w:p w14:paraId="4ED155C5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296, 0.31)</w:t>
            </w:r>
          </w:p>
        </w:tc>
        <w:tc>
          <w:tcPr>
            <w:tcW w:w="2125" w:type="dxa"/>
            <w:vAlign w:val="center"/>
          </w:tcPr>
          <w:p w14:paraId="4FD456FF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075</w:t>
            </w:r>
          </w:p>
          <w:p w14:paraId="201A5080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074, 0.076)</w:t>
            </w:r>
          </w:p>
        </w:tc>
        <w:tc>
          <w:tcPr>
            <w:tcW w:w="0" w:type="auto"/>
            <w:noWrap/>
            <w:vAlign w:val="center"/>
          </w:tcPr>
          <w:p w14:paraId="2C8F0C80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052</w:t>
            </w:r>
          </w:p>
          <w:p w14:paraId="06DF67B7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051, 0.053)</w:t>
            </w:r>
          </w:p>
        </w:tc>
      </w:tr>
      <w:tr w:rsidR="00711BF6" w:rsidRPr="00FE4F49" w14:paraId="60AE3467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982D44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0" w:type="auto"/>
            <w:noWrap/>
            <w:vAlign w:val="center"/>
          </w:tcPr>
          <w:p w14:paraId="5B0D426C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571</w:t>
            </w:r>
          </w:p>
          <w:p w14:paraId="26BA1655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56, 0.582)</w:t>
            </w:r>
          </w:p>
        </w:tc>
        <w:tc>
          <w:tcPr>
            <w:tcW w:w="2272" w:type="dxa"/>
            <w:noWrap/>
            <w:vAlign w:val="center"/>
          </w:tcPr>
          <w:p w14:paraId="4BF78056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295</w:t>
            </w:r>
          </w:p>
          <w:p w14:paraId="71034BB1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288, 0.302)</w:t>
            </w:r>
          </w:p>
        </w:tc>
        <w:tc>
          <w:tcPr>
            <w:tcW w:w="2125" w:type="dxa"/>
            <w:vAlign w:val="center"/>
          </w:tcPr>
          <w:p w14:paraId="267BA716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074</w:t>
            </w:r>
          </w:p>
          <w:p w14:paraId="70C5AC1D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073, 0.075)</w:t>
            </w:r>
          </w:p>
        </w:tc>
        <w:tc>
          <w:tcPr>
            <w:tcW w:w="0" w:type="auto"/>
            <w:noWrap/>
            <w:vAlign w:val="center"/>
          </w:tcPr>
          <w:p w14:paraId="6A68CC6B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051</w:t>
            </w:r>
          </w:p>
          <w:p w14:paraId="517716B0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05, 0.052)</w:t>
            </w:r>
          </w:p>
        </w:tc>
      </w:tr>
      <w:tr w:rsidR="00711BF6" w:rsidRPr="00FE4F49" w14:paraId="2B4DAB84" w14:textId="77777777" w:rsidTr="005B209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noWrap/>
            <w:hideMark/>
          </w:tcPr>
          <w:p w14:paraId="161D44CA" w14:textId="77777777" w:rsidR="00711BF6" w:rsidRPr="00FE4F49" w:rsidRDefault="00711BF6" w:rsidP="005B2099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E4F49">
              <w:rPr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7BE4A609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549</w:t>
            </w:r>
          </w:p>
          <w:p w14:paraId="0DC2B15E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538, 0.56)</w:t>
            </w:r>
          </w:p>
        </w:tc>
        <w:tc>
          <w:tcPr>
            <w:tcW w:w="2272" w:type="dxa"/>
            <w:tcBorders>
              <w:bottom w:val="single" w:sz="18" w:space="0" w:color="auto"/>
            </w:tcBorders>
            <w:noWrap/>
            <w:vAlign w:val="center"/>
          </w:tcPr>
          <w:p w14:paraId="011B0DA3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292</w:t>
            </w:r>
          </w:p>
          <w:p w14:paraId="05E6D952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285, 0.299)</w:t>
            </w:r>
          </w:p>
        </w:tc>
        <w:tc>
          <w:tcPr>
            <w:tcW w:w="2125" w:type="dxa"/>
            <w:tcBorders>
              <w:bottom w:val="single" w:sz="18" w:space="0" w:color="auto"/>
            </w:tcBorders>
            <w:vAlign w:val="center"/>
          </w:tcPr>
          <w:p w14:paraId="042BCDA0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074</w:t>
            </w:r>
          </w:p>
          <w:p w14:paraId="1F7C1FE4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073, 0.07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77E04132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0.051</w:t>
            </w:r>
          </w:p>
          <w:p w14:paraId="713221F5" w14:textId="77777777" w:rsidR="00711BF6" w:rsidRPr="00891527" w:rsidRDefault="00711BF6" w:rsidP="005B209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en-GB"/>
              </w:rPr>
            </w:pPr>
            <w:r w:rsidRPr="00891527">
              <w:rPr>
                <w:sz w:val="20"/>
                <w:lang w:eastAsia="en-GB"/>
              </w:rPr>
              <w:t>(0.05, 0.052)</w:t>
            </w:r>
          </w:p>
        </w:tc>
      </w:tr>
    </w:tbl>
    <w:p w14:paraId="5DB9B600" w14:textId="17457372" w:rsidR="00711BF6" w:rsidRDefault="00711BF6" w:rsidP="00711BF6">
      <w:pPr>
        <w:rPr>
          <w:sz w:val="20"/>
          <w:szCs w:val="20"/>
        </w:rPr>
      </w:pPr>
    </w:p>
    <w:p w14:paraId="5E6A973B" w14:textId="77777777" w:rsidR="00711BF6" w:rsidRDefault="00711BF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D64CCBE" w14:textId="70C93E4A" w:rsidR="00674120" w:rsidRDefault="00674120" w:rsidP="00E65C6E">
      <w:pPr>
        <w:rPr>
          <w:sz w:val="20"/>
          <w:szCs w:val="20"/>
        </w:rPr>
      </w:pPr>
      <w:r w:rsidRPr="00674120">
        <w:rPr>
          <w:b/>
          <w:bCs/>
          <w:sz w:val="20"/>
          <w:szCs w:val="20"/>
        </w:rPr>
        <w:lastRenderedPageBreak/>
        <w:t>Supplementary table S</w:t>
      </w:r>
      <w:r w:rsidR="00E65C6E">
        <w:rPr>
          <w:b/>
          <w:bCs/>
          <w:sz w:val="20"/>
          <w:szCs w:val="20"/>
        </w:rPr>
        <w:t>1f</w:t>
      </w:r>
      <w:r>
        <w:rPr>
          <w:sz w:val="20"/>
          <w:szCs w:val="20"/>
        </w:rPr>
        <w:t>: Average (mean</w:t>
      </w:r>
      <w:r w:rsidR="00E118E1">
        <w:rPr>
          <w:sz w:val="20"/>
          <w:szCs w:val="20"/>
        </w:rPr>
        <w:t>, 95%CI</w:t>
      </w:r>
      <w:r>
        <w:rPr>
          <w:sz w:val="20"/>
          <w:szCs w:val="20"/>
        </w:rPr>
        <w:t>) contacts per patient per year, split by cohort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170"/>
        <w:gridCol w:w="956"/>
        <w:gridCol w:w="1489"/>
        <w:gridCol w:w="638"/>
        <w:gridCol w:w="1807"/>
        <w:gridCol w:w="319"/>
        <w:gridCol w:w="2127"/>
      </w:tblGrid>
      <w:tr w:rsidR="00674120" w14:paraId="1E68139A" w14:textId="77777777" w:rsidTr="00E118E1">
        <w:trPr>
          <w:trHeight w:val="420"/>
        </w:trPr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F0F66C6" w14:textId="77777777" w:rsidR="00674120" w:rsidRPr="003E19AB" w:rsidRDefault="00674120" w:rsidP="00D744EE">
            <w:pPr>
              <w:pStyle w:val="NoSpacing"/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673EC" w14:textId="77777777" w:rsidR="00674120" w:rsidRPr="00E118E1" w:rsidRDefault="00674120" w:rsidP="00E118E1">
            <w:pPr>
              <w:pStyle w:val="NoSpacing"/>
              <w:jc w:val="center"/>
              <w:rPr>
                <w:b/>
                <w:bCs/>
              </w:rPr>
            </w:pPr>
            <w:r w:rsidRPr="00E118E1">
              <w:rPr>
                <w:b/>
                <w:bCs/>
              </w:rPr>
              <w:t>2013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FA1534" w14:textId="77777777" w:rsidR="00674120" w:rsidRPr="00E118E1" w:rsidRDefault="00674120" w:rsidP="00E118E1">
            <w:pPr>
              <w:pStyle w:val="NoSpacing"/>
              <w:jc w:val="center"/>
              <w:rPr>
                <w:b/>
                <w:bCs/>
              </w:rPr>
            </w:pPr>
            <w:r w:rsidRPr="00E118E1">
              <w:rPr>
                <w:b/>
                <w:bCs/>
              </w:rPr>
              <w:t>2014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0C3818" w14:textId="77777777" w:rsidR="00674120" w:rsidRPr="00E118E1" w:rsidRDefault="00674120" w:rsidP="00E118E1">
            <w:pPr>
              <w:pStyle w:val="NoSpacing"/>
              <w:jc w:val="center"/>
              <w:rPr>
                <w:b/>
                <w:bCs/>
              </w:rPr>
            </w:pPr>
            <w:r w:rsidRPr="00E118E1">
              <w:rPr>
                <w:b/>
                <w:bCs/>
              </w:rPr>
              <w:t>2015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D0C024" w14:textId="77777777" w:rsidR="00674120" w:rsidRPr="00E118E1" w:rsidRDefault="00674120" w:rsidP="00E118E1">
            <w:pPr>
              <w:pStyle w:val="NoSpacing"/>
              <w:jc w:val="center"/>
              <w:rPr>
                <w:b/>
                <w:bCs/>
              </w:rPr>
            </w:pPr>
            <w:r w:rsidRPr="00E118E1">
              <w:rPr>
                <w:b/>
                <w:bCs/>
              </w:rPr>
              <w:t>2016</w:t>
            </w:r>
          </w:p>
        </w:tc>
      </w:tr>
      <w:tr w:rsidR="00674120" w14:paraId="6672821C" w14:textId="77777777" w:rsidTr="00E118E1">
        <w:trPr>
          <w:trHeight w:val="340"/>
        </w:trPr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4AB6D" w14:textId="77777777" w:rsidR="00674120" w:rsidRPr="00E118E1" w:rsidRDefault="00674120" w:rsidP="00D744EE">
            <w:pPr>
              <w:pStyle w:val="NoSpacing"/>
              <w:rPr>
                <w:b/>
                <w:bCs/>
              </w:rPr>
            </w:pPr>
            <w:r w:rsidRPr="00E118E1">
              <w:rPr>
                <w:b/>
                <w:bCs/>
              </w:rPr>
              <w:t>NHS 111 calls</w:t>
            </w: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8F13C15" w14:textId="77777777" w:rsidR="00674120" w:rsidRPr="003E19AB" w:rsidRDefault="00674120" w:rsidP="00D744EE">
            <w:pPr>
              <w:pStyle w:val="NoSpacing"/>
              <w:jc w:val="center"/>
            </w:pP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9AB00B" w14:textId="77777777" w:rsidR="00674120" w:rsidRPr="003E19AB" w:rsidRDefault="00674120" w:rsidP="00D744EE">
            <w:pPr>
              <w:pStyle w:val="NoSpacing"/>
              <w:jc w:val="center"/>
            </w:pPr>
          </w:p>
        </w:tc>
        <w:tc>
          <w:tcPr>
            <w:tcW w:w="24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E607B99" w14:textId="77777777" w:rsidR="00674120" w:rsidRPr="003E19AB" w:rsidRDefault="00674120" w:rsidP="00D744EE">
            <w:pPr>
              <w:pStyle w:val="NoSpacing"/>
              <w:jc w:val="center"/>
            </w:pPr>
          </w:p>
        </w:tc>
      </w:tr>
      <w:tr w:rsidR="00674120" w14:paraId="43FC50D5" w14:textId="77777777" w:rsidTr="00E118E1">
        <w:trPr>
          <w:trHeight w:val="340"/>
        </w:trPr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1F64ABB" w14:textId="77777777" w:rsidR="00674120" w:rsidRPr="003E19AB" w:rsidRDefault="00674120" w:rsidP="00D744EE">
            <w:pPr>
              <w:pStyle w:val="NoSpacing"/>
            </w:pPr>
            <w:r w:rsidRPr="003E19AB">
              <w:t>Excluded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14:paraId="709DCA9D" w14:textId="77777777" w:rsidR="00674120" w:rsidRPr="003E19AB" w:rsidRDefault="00674120" w:rsidP="00D744EE">
            <w:pPr>
              <w:pStyle w:val="NoSpacing"/>
              <w:jc w:val="center"/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vAlign w:val="center"/>
          </w:tcPr>
          <w:p w14:paraId="7072CB57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91 (1.83, 1.99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  <w:vAlign w:val="center"/>
          </w:tcPr>
          <w:p w14:paraId="7EEFAE6E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03 (1.95, 2.11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4C03AC78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07 (2.00, 2.14)</w:t>
            </w:r>
          </w:p>
        </w:tc>
      </w:tr>
      <w:tr w:rsidR="00674120" w14:paraId="3BA641DA" w14:textId="77777777" w:rsidTr="00674120">
        <w:trPr>
          <w:trHeight w:val="340"/>
        </w:trPr>
        <w:tc>
          <w:tcPr>
            <w:tcW w:w="1275" w:type="dxa"/>
            <w:vAlign w:val="center"/>
          </w:tcPr>
          <w:p w14:paraId="41B5E208" w14:textId="77777777" w:rsidR="00674120" w:rsidRPr="003E19AB" w:rsidRDefault="00674120" w:rsidP="00D744EE">
            <w:pPr>
              <w:pStyle w:val="NoSpacing"/>
            </w:pPr>
            <w:r w:rsidRPr="003E19AB">
              <w:t>UEC only</w:t>
            </w:r>
          </w:p>
        </w:tc>
        <w:tc>
          <w:tcPr>
            <w:tcW w:w="2126" w:type="dxa"/>
            <w:gridSpan w:val="2"/>
          </w:tcPr>
          <w:p w14:paraId="79AD20E6" w14:textId="77777777" w:rsidR="00674120" w:rsidRPr="003E19AB" w:rsidRDefault="00674120" w:rsidP="00D744EE">
            <w:pPr>
              <w:pStyle w:val="NoSpacing"/>
              <w:jc w:val="center"/>
            </w:pPr>
          </w:p>
        </w:tc>
        <w:tc>
          <w:tcPr>
            <w:tcW w:w="2127" w:type="dxa"/>
            <w:gridSpan w:val="2"/>
            <w:vAlign w:val="center"/>
          </w:tcPr>
          <w:p w14:paraId="01D40926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46 (1.45, 1.47)</w:t>
            </w:r>
          </w:p>
        </w:tc>
        <w:tc>
          <w:tcPr>
            <w:tcW w:w="2126" w:type="dxa"/>
            <w:gridSpan w:val="2"/>
            <w:vAlign w:val="center"/>
          </w:tcPr>
          <w:p w14:paraId="3E6FB85E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50 (1.49, 1.51)</w:t>
            </w:r>
          </w:p>
        </w:tc>
        <w:tc>
          <w:tcPr>
            <w:tcW w:w="2127" w:type="dxa"/>
            <w:vAlign w:val="center"/>
          </w:tcPr>
          <w:p w14:paraId="5F00C584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51 (1.50, 1.52)</w:t>
            </w:r>
          </w:p>
        </w:tc>
      </w:tr>
      <w:tr w:rsidR="00674120" w14:paraId="59AD6D85" w14:textId="77777777" w:rsidTr="00E118E1">
        <w:trPr>
          <w:trHeight w:val="340"/>
        </w:trPr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4392D6C" w14:textId="77777777" w:rsidR="00674120" w:rsidRPr="003E19AB" w:rsidRDefault="00674120" w:rsidP="00D744EE">
            <w:pPr>
              <w:pStyle w:val="NoSpacing"/>
            </w:pPr>
            <w:r w:rsidRPr="003E19AB">
              <w:t>UMHS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</w:tcPr>
          <w:p w14:paraId="50907148" w14:textId="77777777" w:rsidR="00674120" w:rsidRPr="003E19AB" w:rsidRDefault="00674120" w:rsidP="00D744EE">
            <w:pPr>
              <w:pStyle w:val="NoSpacing"/>
              <w:jc w:val="center"/>
            </w:pP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center"/>
          </w:tcPr>
          <w:p w14:paraId="5056CA78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57 (2.53, 2.61)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vAlign w:val="center"/>
          </w:tcPr>
          <w:p w14:paraId="2CA24C57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72 (2.68, 2.7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9576AE9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82 (2.78, 2.86)</w:t>
            </w:r>
          </w:p>
        </w:tc>
      </w:tr>
      <w:tr w:rsidR="00674120" w14:paraId="3B7C43D7" w14:textId="77777777" w:rsidTr="00E118E1">
        <w:trPr>
          <w:trHeight w:val="340"/>
        </w:trPr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F7156" w14:textId="77777777" w:rsidR="00674120" w:rsidRPr="00E118E1" w:rsidRDefault="00674120" w:rsidP="00D744EE">
            <w:pPr>
              <w:rPr>
                <w:b/>
                <w:bCs/>
              </w:rPr>
            </w:pPr>
            <w:r w:rsidRPr="00E118E1">
              <w:rPr>
                <w:b/>
                <w:bCs/>
              </w:rPr>
              <w:t>Ambulance callouts</w:t>
            </w: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BBBF145" w14:textId="77777777" w:rsidR="00674120" w:rsidRPr="003E19AB" w:rsidRDefault="00674120" w:rsidP="00D744EE">
            <w:pPr>
              <w:jc w:val="center"/>
            </w:pP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423B5D1" w14:textId="77777777" w:rsidR="00674120" w:rsidRPr="003E19AB" w:rsidRDefault="00674120" w:rsidP="00D744EE">
            <w:pPr>
              <w:jc w:val="center"/>
            </w:pPr>
          </w:p>
        </w:tc>
        <w:tc>
          <w:tcPr>
            <w:tcW w:w="24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02CCEC" w14:textId="77777777" w:rsidR="00674120" w:rsidRPr="003E19AB" w:rsidRDefault="00674120" w:rsidP="00D744EE">
            <w:pPr>
              <w:jc w:val="center"/>
            </w:pPr>
          </w:p>
        </w:tc>
      </w:tr>
      <w:tr w:rsidR="00674120" w14:paraId="1738012B" w14:textId="77777777" w:rsidTr="00E118E1">
        <w:trPr>
          <w:trHeight w:val="340"/>
        </w:trPr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9435B3C" w14:textId="77777777" w:rsidR="00674120" w:rsidRPr="003E19AB" w:rsidRDefault="00674120" w:rsidP="00D744EE">
            <w:pPr>
              <w:pStyle w:val="NoSpacing"/>
            </w:pPr>
            <w:r w:rsidRPr="003E19AB">
              <w:t>Excluded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  <w:vAlign w:val="center"/>
          </w:tcPr>
          <w:p w14:paraId="180FD541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74 (1.64, 1.84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vAlign w:val="center"/>
          </w:tcPr>
          <w:p w14:paraId="3274EAE4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79 (1.70, 1.88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  <w:vAlign w:val="center"/>
          </w:tcPr>
          <w:p w14:paraId="4A640338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99 (1.90, 2.08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79DC65BD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00 (1.92, 2.08)</w:t>
            </w:r>
          </w:p>
        </w:tc>
      </w:tr>
      <w:tr w:rsidR="00674120" w14:paraId="0ABB362D" w14:textId="77777777" w:rsidTr="00674120">
        <w:trPr>
          <w:trHeight w:val="340"/>
        </w:trPr>
        <w:tc>
          <w:tcPr>
            <w:tcW w:w="1275" w:type="dxa"/>
            <w:vAlign w:val="center"/>
          </w:tcPr>
          <w:p w14:paraId="5A918BB0" w14:textId="77777777" w:rsidR="00674120" w:rsidRPr="003E19AB" w:rsidRDefault="00674120" w:rsidP="00D744EE">
            <w:pPr>
              <w:pStyle w:val="NoSpacing"/>
            </w:pPr>
            <w:r w:rsidRPr="003E19AB">
              <w:t>UEC only</w:t>
            </w:r>
          </w:p>
        </w:tc>
        <w:tc>
          <w:tcPr>
            <w:tcW w:w="2126" w:type="dxa"/>
            <w:gridSpan w:val="2"/>
            <w:vAlign w:val="center"/>
          </w:tcPr>
          <w:p w14:paraId="1CA8BA34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17 (1.16, 1.18)</w:t>
            </w:r>
          </w:p>
        </w:tc>
        <w:tc>
          <w:tcPr>
            <w:tcW w:w="2127" w:type="dxa"/>
            <w:gridSpan w:val="2"/>
            <w:vAlign w:val="center"/>
          </w:tcPr>
          <w:p w14:paraId="0FFC1983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16 (1.15, 1.17)</w:t>
            </w:r>
          </w:p>
        </w:tc>
        <w:tc>
          <w:tcPr>
            <w:tcW w:w="2126" w:type="dxa"/>
            <w:gridSpan w:val="2"/>
            <w:vAlign w:val="center"/>
          </w:tcPr>
          <w:p w14:paraId="556B680B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20 (1.19, 1.21)</w:t>
            </w:r>
          </w:p>
        </w:tc>
        <w:tc>
          <w:tcPr>
            <w:tcW w:w="2127" w:type="dxa"/>
            <w:vAlign w:val="center"/>
          </w:tcPr>
          <w:p w14:paraId="14834358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1.21 (1.20, 1.22)</w:t>
            </w:r>
          </w:p>
        </w:tc>
      </w:tr>
      <w:tr w:rsidR="00674120" w14:paraId="253394A7" w14:textId="77777777" w:rsidTr="00E118E1">
        <w:trPr>
          <w:trHeight w:val="340"/>
        </w:trPr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B1A2075" w14:textId="77777777" w:rsidR="00674120" w:rsidRPr="003E19AB" w:rsidRDefault="00674120" w:rsidP="00D744EE">
            <w:pPr>
              <w:pStyle w:val="NoSpacing"/>
            </w:pPr>
            <w:r w:rsidRPr="003E19AB">
              <w:t>UMHS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vAlign w:val="center"/>
          </w:tcPr>
          <w:p w14:paraId="445C069D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19 (2.15, 2.23)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center"/>
          </w:tcPr>
          <w:p w14:paraId="19769446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26 (2.22, 2.30)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vAlign w:val="center"/>
          </w:tcPr>
          <w:p w14:paraId="7522EFBC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42 (2.38, 2.4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853E2E0" w14:textId="77777777" w:rsidR="00674120" w:rsidRPr="003E19AB" w:rsidRDefault="00674120" w:rsidP="00D744EE">
            <w:pPr>
              <w:pStyle w:val="NoSpacing"/>
              <w:jc w:val="center"/>
            </w:pPr>
            <w:r w:rsidRPr="003E19AB">
              <w:t>2.45 (2.41, 2.49)</w:t>
            </w:r>
          </w:p>
        </w:tc>
      </w:tr>
      <w:tr w:rsidR="00674120" w14:paraId="688E83A6" w14:textId="77777777" w:rsidTr="00E118E1">
        <w:trPr>
          <w:trHeight w:val="340"/>
        </w:trPr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DA8603" w14:textId="77777777" w:rsidR="00674120" w:rsidRPr="00E118E1" w:rsidRDefault="00674120" w:rsidP="00D744EE">
            <w:pPr>
              <w:rPr>
                <w:b/>
                <w:bCs/>
              </w:rPr>
            </w:pPr>
            <w:r w:rsidRPr="00E118E1">
              <w:rPr>
                <w:b/>
                <w:bCs/>
              </w:rPr>
              <w:t>A&amp;E attendances</w:t>
            </w: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53F589" w14:textId="77777777" w:rsidR="00674120" w:rsidRPr="003E19AB" w:rsidRDefault="00674120" w:rsidP="00D744EE">
            <w:pPr>
              <w:jc w:val="center"/>
            </w:pP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FF5771" w14:textId="77777777" w:rsidR="00674120" w:rsidRPr="003E19AB" w:rsidRDefault="00674120" w:rsidP="00D744EE">
            <w:pPr>
              <w:jc w:val="center"/>
            </w:pPr>
          </w:p>
        </w:tc>
        <w:tc>
          <w:tcPr>
            <w:tcW w:w="24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9CA7F9C" w14:textId="77777777" w:rsidR="00674120" w:rsidRPr="003E19AB" w:rsidRDefault="00674120" w:rsidP="00D744EE">
            <w:pPr>
              <w:jc w:val="center"/>
            </w:pPr>
          </w:p>
        </w:tc>
      </w:tr>
      <w:tr w:rsidR="00674120" w14:paraId="3F05A8A8" w14:textId="77777777" w:rsidTr="00E118E1">
        <w:trPr>
          <w:trHeight w:val="340"/>
        </w:trPr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3E5D5A6F" w14:textId="77777777" w:rsidR="00674120" w:rsidRPr="003E19AB" w:rsidRDefault="00674120" w:rsidP="00D744EE">
            <w:pPr>
              <w:pStyle w:val="NoSpacing"/>
              <w:rPr>
                <w:rFonts w:cstheme="minorHAnsi"/>
              </w:rPr>
            </w:pPr>
            <w:r w:rsidRPr="003E19AB">
              <w:rPr>
                <w:rFonts w:cstheme="minorHAnsi"/>
              </w:rPr>
              <w:t>Excluded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  <w:vAlign w:val="center"/>
          </w:tcPr>
          <w:p w14:paraId="1E633A14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1.80 (1.73, 1.87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vAlign w:val="center"/>
          </w:tcPr>
          <w:p w14:paraId="5FB7DE5D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1.82 (1.75, 1.89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  <w:vAlign w:val="center"/>
          </w:tcPr>
          <w:p w14:paraId="2BDA9278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1.87 (1.80, 1.94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7B31C2A8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1.81 (1.75, 1.87)</w:t>
            </w:r>
          </w:p>
        </w:tc>
      </w:tr>
      <w:tr w:rsidR="00674120" w14:paraId="50C3E5DA" w14:textId="77777777" w:rsidTr="00674120">
        <w:trPr>
          <w:trHeight w:val="340"/>
        </w:trPr>
        <w:tc>
          <w:tcPr>
            <w:tcW w:w="1275" w:type="dxa"/>
            <w:vAlign w:val="center"/>
          </w:tcPr>
          <w:p w14:paraId="57241829" w14:textId="77777777" w:rsidR="00674120" w:rsidRPr="003E19AB" w:rsidRDefault="00674120" w:rsidP="00D744EE">
            <w:pPr>
              <w:pStyle w:val="NoSpacing"/>
              <w:rPr>
                <w:rFonts w:cstheme="minorHAnsi"/>
              </w:rPr>
            </w:pPr>
            <w:r w:rsidRPr="003E19AB">
              <w:rPr>
                <w:rFonts w:cstheme="minorHAnsi"/>
              </w:rPr>
              <w:t>UEC only</w:t>
            </w:r>
          </w:p>
        </w:tc>
        <w:tc>
          <w:tcPr>
            <w:tcW w:w="2126" w:type="dxa"/>
            <w:gridSpan w:val="2"/>
            <w:vAlign w:val="center"/>
          </w:tcPr>
          <w:p w14:paraId="1EBFC2A6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1.41 (1.40, 1.42)</w:t>
            </w:r>
          </w:p>
        </w:tc>
        <w:tc>
          <w:tcPr>
            <w:tcW w:w="2127" w:type="dxa"/>
            <w:gridSpan w:val="2"/>
            <w:vAlign w:val="center"/>
          </w:tcPr>
          <w:p w14:paraId="3D9B2768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1.40 (1.39, 1.41)</w:t>
            </w:r>
          </w:p>
        </w:tc>
        <w:tc>
          <w:tcPr>
            <w:tcW w:w="2126" w:type="dxa"/>
            <w:gridSpan w:val="2"/>
            <w:vAlign w:val="center"/>
          </w:tcPr>
          <w:p w14:paraId="0443971A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1.41 (1.40, 1.42)</w:t>
            </w:r>
          </w:p>
        </w:tc>
        <w:tc>
          <w:tcPr>
            <w:tcW w:w="2127" w:type="dxa"/>
            <w:vAlign w:val="center"/>
          </w:tcPr>
          <w:p w14:paraId="30087D83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1.38 (1.37, 1.39)</w:t>
            </w:r>
          </w:p>
        </w:tc>
      </w:tr>
      <w:tr w:rsidR="00674120" w14:paraId="303DFA00" w14:textId="77777777" w:rsidTr="00E118E1">
        <w:trPr>
          <w:trHeight w:val="340"/>
        </w:trPr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655BF2E" w14:textId="77777777" w:rsidR="00674120" w:rsidRPr="003E19AB" w:rsidRDefault="00674120" w:rsidP="00D744EE">
            <w:pPr>
              <w:pStyle w:val="NoSpacing"/>
              <w:rPr>
                <w:rFonts w:cstheme="minorHAnsi"/>
              </w:rPr>
            </w:pPr>
            <w:r w:rsidRPr="003E19AB">
              <w:rPr>
                <w:rFonts w:cstheme="minorHAnsi"/>
              </w:rPr>
              <w:t>UMHS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vAlign w:val="center"/>
          </w:tcPr>
          <w:p w14:paraId="2293F92A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2.31 (2.27, 2.35)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center"/>
          </w:tcPr>
          <w:p w14:paraId="21CA959A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2.36 (2.33, 2.39)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  <w:vAlign w:val="center"/>
          </w:tcPr>
          <w:p w14:paraId="73DA0A83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2.40 (2.37, 2.43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0ED22E11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E19AB">
              <w:rPr>
                <w:rFonts w:eastAsia="Times New Roman" w:cstheme="minorHAnsi"/>
                <w:color w:val="000000"/>
                <w:lang w:eastAsia="en-GB"/>
              </w:rPr>
              <w:t>2.29 (2.26, 2.32)</w:t>
            </w:r>
          </w:p>
        </w:tc>
      </w:tr>
      <w:tr w:rsidR="00674120" w14:paraId="4CD1ECED" w14:textId="77777777" w:rsidTr="00E118E1">
        <w:trPr>
          <w:trHeight w:val="340"/>
        </w:trPr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C91D7" w14:textId="77777777" w:rsidR="00674120" w:rsidRPr="00E118E1" w:rsidRDefault="00674120" w:rsidP="00D744EE">
            <w:pPr>
              <w:rPr>
                <w:b/>
                <w:bCs/>
              </w:rPr>
            </w:pPr>
            <w:r w:rsidRPr="00E118E1">
              <w:rPr>
                <w:b/>
                <w:bCs/>
              </w:rPr>
              <w:t>Inpatient spells</w:t>
            </w: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B63B5A6" w14:textId="77777777" w:rsidR="00674120" w:rsidRPr="003E19AB" w:rsidRDefault="00674120" w:rsidP="00D744EE">
            <w:pPr>
              <w:jc w:val="center"/>
            </w:pP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B3CAB9F" w14:textId="77777777" w:rsidR="00674120" w:rsidRPr="003E19AB" w:rsidRDefault="00674120" w:rsidP="00D744EE">
            <w:pPr>
              <w:jc w:val="center"/>
            </w:pPr>
          </w:p>
        </w:tc>
        <w:tc>
          <w:tcPr>
            <w:tcW w:w="24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90D897" w14:textId="77777777" w:rsidR="00674120" w:rsidRPr="003E19AB" w:rsidRDefault="00674120" w:rsidP="00D744EE">
            <w:pPr>
              <w:jc w:val="center"/>
            </w:pPr>
          </w:p>
        </w:tc>
      </w:tr>
      <w:tr w:rsidR="00674120" w14:paraId="2AC08FBD" w14:textId="77777777" w:rsidTr="00E118E1">
        <w:trPr>
          <w:trHeight w:val="340"/>
        </w:trPr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C7B124C" w14:textId="77777777" w:rsidR="00674120" w:rsidRPr="003E19AB" w:rsidRDefault="00674120" w:rsidP="00D744EE">
            <w:pPr>
              <w:pStyle w:val="NoSpacing"/>
            </w:pPr>
            <w:r w:rsidRPr="003E19AB">
              <w:t>Excluded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  <w:vAlign w:val="center"/>
          </w:tcPr>
          <w:p w14:paraId="0879AB0E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Segoe UI"/>
                <w:color w:val="000000"/>
                <w:lang w:eastAsia="en-GB"/>
              </w:rPr>
            </w:pPr>
            <w:r w:rsidRPr="003E19AB">
              <w:rPr>
                <w:rFonts w:eastAsia="Times New Roman" w:cs="Segoe UI"/>
                <w:color w:val="000000"/>
                <w:lang w:eastAsia="en-GB"/>
              </w:rPr>
              <w:t>1.60 (1.51, 1.69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  <w:vAlign w:val="center"/>
          </w:tcPr>
          <w:p w14:paraId="3EA3E977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Times New Roman"/>
                <w:lang w:eastAsia="en-GB"/>
              </w:rPr>
            </w:pPr>
            <w:r w:rsidRPr="003E19AB">
              <w:rPr>
                <w:rFonts w:eastAsia="Times New Roman" w:cs="Times New Roman"/>
                <w:lang w:eastAsia="en-GB"/>
              </w:rPr>
              <w:t>1.68 (1.59, 1.77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  <w:vAlign w:val="center"/>
          </w:tcPr>
          <w:p w14:paraId="3140489B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Segoe UI"/>
                <w:color w:val="000000"/>
                <w:lang w:eastAsia="en-GB"/>
              </w:rPr>
            </w:pPr>
            <w:r w:rsidRPr="003E19AB">
              <w:rPr>
                <w:rFonts w:eastAsia="Times New Roman" w:cs="Segoe UI"/>
                <w:color w:val="000000"/>
                <w:lang w:eastAsia="en-GB"/>
              </w:rPr>
              <w:t>1.72 (1.64, 1.8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A2E3C00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Segoe UI"/>
                <w:color w:val="000000"/>
                <w:lang w:eastAsia="en-GB"/>
              </w:rPr>
            </w:pPr>
            <w:r w:rsidRPr="003E19AB">
              <w:rPr>
                <w:rFonts w:eastAsia="Times New Roman" w:cs="Segoe UI"/>
                <w:color w:val="000000"/>
                <w:lang w:eastAsia="en-GB"/>
              </w:rPr>
              <w:t>1.74 (1.66, 1.82)</w:t>
            </w:r>
          </w:p>
        </w:tc>
      </w:tr>
      <w:tr w:rsidR="00674120" w14:paraId="7571E691" w14:textId="77777777" w:rsidTr="00674120">
        <w:trPr>
          <w:trHeight w:val="340"/>
        </w:trPr>
        <w:tc>
          <w:tcPr>
            <w:tcW w:w="1275" w:type="dxa"/>
            <w:vAlign w:val="center"/>
          </w:tcPr>
          <w:p w14:paraId="385700EE" w14:textId="77777777" w:rsidR="00674120" w:rsidRPr="003E19AB" w:rsidRDefault="00674120" w:rsidP="00D744EE">
            <w:pPr>
              <w:pStyle w:val="NoSpacing"/>
            </w:pPr>
            <w:r w:rsidRPr="003E19AB">
              <w:t>UEC only</w:t>
            </w:r>
          </w:p>
        </w:tc>
        <w:tc>
          <w:tcPr>
            <w:tcW w:w="2126" w:type="dxa"/>
            <w:gridSpan w:val="2"/>
            <w:vAlign w:val="center"/>
          </w:tcPr>
          <w:p w14:paraId="7CCB77EF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Segoe UI"/>
                <w:color w:val="000000"/>
                <w:lang w:eastAsia="en-GB"/>
              </w:rPr>
            </w:pPr>
            <w:r w:rsidRPr="003E19AB">
              <w:rPr>
                <w:rFonts w:eastAsia="Times New Roman" w:cs="Segoe UI"/>
                <w:color w:val="000000"/>
                <w:lang w:eastAsia="en-GB"/>
              </w:rPr>
              <w:t>1.42 (1.41, 1.43)</w:t>
            </w:r>
          </w:p>
        </w:tc>
        <w:tc>
          <w:tcPr>
            <w:tcW w:w="2127" w:type="dxa"/>
            <w:gridSpan w:val="2"/>
            <w:vAlign w:val="center"/>
          </w:tcPr>
          <w:p w14:paraId="24C504FC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Times New Roman"/>
                <w:lang w:eastAsia="en-GB"/>
              </w:rPr>
            </w:pPr>
            <w:r w:rsidRPr="003E19AB">
              <w:rPr>
                <w:rFonts w:eastAsia="Times New Roman" w:cs="Times New Roman"/>
                <w:lang w:eastAsia="en-GB"/>
              </w:rPr>
              <w:t>1.43 (1.42, 1.44)</w:t>
            </w:r>
          </w:p>
        </w:tc>
        <w:tc>
          <w:tcPr>
            <w:tcW w:w="2126" w:type="dxa"/>
            <w:gridSpan w:val="2"/>
            <w:vAlign w:val="center"/>
          </w:tcPr>
          <w:p w14:paraId="355D0673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Segoe UI"/>
                <w:color w:val="000000"/>
                <w:lang w:eastAsia="en-GB"/>
              </w:rPr>
            </w:pPr>
            <w:r w:rsidRPr="003E19AB">
              <w:rPr>
                <w:rFonts w:eastAsia="Times New Roman" w:cs="Segoe UI"/>
                <w:color w:val="000000"/>
                <w:lang w:eastAsia="en-GB"/>
              </w:rPr>
              <w:t>1.45 (1.44, 1.46)</w:t>
            </w:r>
          </w:p>
        </w:tc>
        <w:tc>
          <w:tcPr>
            <w:tcW w:w="2127" w:type="dxa"/>
            <w:vAlign w:val="center"/>
          </w:tcPr>
          <w:p w14:paraId="4CCD2785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Segoe UI"/>
                <w:color w:val="000000"/>
                <w:lang w:eastAsia="en-GB"/>
              </w:rPr>
            </w:pPr>
            <w:r w:rsidRPr="003E19AB">
              <w:rPr>
                <w:rFonts w:eastAsia="Times New Roman" w:cs="Segoe UI"/>
                <w:color w:val="000000"/>
                <w:lang w:eastAsia="en-GB"/>
              </w:rPr>
              <w:t>1.45 (1.44, 1.46)</w:t>
            </w:r>
          </w:p>
        </w:tc>
      </w:tr>
      <w:tr w:rsidR="00674120" w14:paraId="36A7A828" w14:textId="77777777" w:rsidTr="00E118E1">
        <w:trPr>
          <w:trHeight w:val="340"/>
        </w:trPr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2DA72CEE" w14:textId="77777777" w:rsidR="00674120" w:rsidRPr="003E19AB" w:rsidRDefault="00674120" w:rsidP="00D744EE">
            <w:pPr>
              <w:pStyle w:val="NoSpacing"/>
            </w:pPr>
            <w:r w:rsidRPr="003E19AB">
              <w:t>UMHS</w:t>
            </w:r>
          </w:p>
        </w:tc>
        <w:tc>
          <w:tcPr>
            <w:tcW w:w="2126" w:type="dxa"/>
            <w:gridSpan w:val="2"/>
            <w:tcBorders>
              <w:bottom w:val="single" w:sz="18" w:space="0" w:color="auto"/>
            </w:tcBorders>
            <w:vAlign w:val="center"/>
          </w:tcPr>
          <w:p w14:paraId="017381CD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Segoe UI"/>
                <w:color w:val="000000"/>
                <w:lang w:eastAsia="en-GB"/>
              </w:rPr>
            </w:pPr>
            <w:r w:rsidRPr="003E19AB">
              <w:rPr>
                <w:rFonts w:eastAsia="Times New Roman" w:cs="Segoe UI"/>
                <w:color w:val="000000"/>
                <w:lang w:eastAsia="en-GB"/>
              </w:rPr>
              <w:t>1.90 (1.86, 1.94)</w:t>
            </w:r>
          </w:p>
        </w:tc>
        <w:tc>
          <w:tcPr>
            <w:tcW w:w="2127" w:type="dxa"/>
            <w:gridSpan w:val="2"/>
            <w:tcBorders>
              <w:bottom w:val="single" w:sz="18" w:space="0" w:color="auto"/>
            </w:tcBorders>
            <w:vAlign w:val="center"/>
          </w:tcPr>
          <w:p w14:paraId="4747590F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Times New Roman"/>
                <w:lang w:eastAsia="en-GB"/>
              </w:rPr>
            </w:pPr>
            <w:r w:rsidRPr="003E19AB">
              <w:rPr>
                <w:rFonts w:eastAsia="Times New Roman" w:cs="Times New Roman"/>
                <w:lang w:eastAsia="en-GB"/>
              </w:rPr>
              <w:t>1.92 (1.88, 1.96)</w:t>
            </w:r>
          </w:p>
        </w:tc>
        <w:tc>
          <w:tcPr>
            <w:tcW w:w="2126" w:type="dxa"/>
            <w:gridSpan w:val="2"/>
            <w:tcBorders>
              <w:bottom w:val="single" w:sz="18" w:space="0" w:color="auto"/>
            </w:tcBorders>
            <w:vAlign w:val="center"/>
          </w:tcPr>
          <w:p w14:paraId="17306826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Segoe UI"/>
                <w:color w:val="000000"/>
                <w:lang w:eastAsia="en-GB"/>
              </w:rPr>
            </w:pPr>
            <w:r w:rsidRPr="003E19AB">
              <w:rPr>
                <w:rFonts w:eastAsia="Times New Roman" w:cs="Segoe UI"/>
                <w:color w:val="000000"/>
                <w:lang w:eastAsia="en-GB"/>
              </w:rPr>
              <w:t>1.93 (1.89, 1.97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371834A0" w14:textId="77777777" w:rsidR="00674120" w:rsidRPr="003E19AB" w:rsidRDefault="00674120" w:rsidP="00D744EE">
            <w:pPr>
              <w:pStyle w:val="NoSpacing"/>
              <w:jc w:val="center"/>
              <w:rPr>
                <w:rFonts w:eastAsia="Times New Roman" w:cs="Segoe UI"/>
                <w:color w:val="000000"/>
                <w:lang w:eastAsia="en-GB"/>
              </w:rPr>
            </w:pPr>
            <w:r w:rsidRPr="003E19AB">
              <w:rPr>
                <w:rFonts w:eastAsia="Times New Roman" w:cs="Segoe UI"/>
                <w:color w:val="000000"/>
                <w:lang w:eastAsia="en-GB"/>
              </w:rPr>
              <w:t>1.87 (1.83, 1.91)</w:t>
            </w:r>
          </w:p>
        </w:tc>
      </w:tr>
    </w:tbl>
    <w:p w14:paraId="7AFE3DCB" w14:textId="7CE3E212" w:rsidR="005B2099" w:rsidRDefault="005B2099" w:rsidP="0067412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4309690" w14:textId="77777777" w:rsidR="005B2099" w:rsidRDefault="005B2099" w:rsidP="00711BF6">
      <w:pPr>
        <w:rPr>
          <w:sz w:val="20"/>
          <w:szCs w:val="20"/>
        </w:rPr>
        <w:sectPr w:rsidR="005B2099" w:rsidSect="00F85CC7">
          <w:pgSz w:w="11906" w:h="16838"/>
          <w:pgMar w:top="1134" w:right="851" w:bottom="1134" w:left="851" w:header="708" w:footer="708" w:gutter="0"/>
          <w:cols w:space="708"/>
          <w:docGrid w:linePitch="360"/>
        </w:sectPr>
      </w:pPr>
    </w:p>
    <w:p w14:paraId="3132BA9D" w14:textId="3C99851F" w:rsidR="005B2099" w:rsidRDefault="00D744EE" w:rsidP="00E65C6E">
      <w:pPr>
        <w:rPr>
          <w:sz w:val="20"/>
          <w:szCs w:val="20"/>
        </w:rPr>
      </w:pPr>
      <w:r w:rsidRPr="00E118E1">
        <w:rPr>
          <w:b/>
          <w:bCs/>
          <w:sz w:val="20"/>
          <w:szCs w:val="20"/>
        </w:rPr>
        <w:lastRenderedPageBreak/>
        <w:t>Supplementary table S</w:t>
      </w:r>
      <w:r w:rsidR="00E65C6E">
        <w:rPr>
          <w:b/>
          <w:bCs/>
          <w:sz w:val="20"/>
          <w:szCs w:val="20"/>
        </w:rPr>
        <w:t>1g</w:t>
      </w:r>
      <w:r w:rsidR="005B2099">
        <w:rPr>
          <w:sz w:val="20"/>
          <w:szCs w:val="20"/>
        </w:rPr>
        <w:t xml:space="preserve">: Adjusted odds ratios (95% CIs &amp; p values) for key features of UEC service use comparing excluded cohort and UEC only group (reference) </w:t>
      </w:r>
    </w:p>
    <w:tbl>
      <w:tblPr>
        <w:tblStyle w:val="TableGridLight1"/>
        <w:tblW w:w="1449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9"/>
        <w:gridCol w:w="22"/>
        <w:gridCol w:w="674"/>
        <w:gridCol w:w="16"/>
        <w:gridCol w:w="7"/>
        <w:gridCol w:w="1116"/>
        <w:gridCol w:w="96"/>
        <w:gridCol w:w="20"/>
        <w:gridCol w:w="950"/>
        <w:gridCol w:w="17"/>
        <w:gridCol w:w="203"/>
        <w:gridCol w:w="433"/>
        <w:gridCol w:w="780"/>
        <w:gridCol w:w="510"/>
        <w:gridCol w:w="15"/>
        <w:gridCol w:w="688"/>
        <w:gridCol w:w="267"/>
        <w:gridCol w:w="13"/>
        <w:gridCol w:w="708"/>
        <w:gridCol w:w="225"/>
        <w:gridCol w:w="996"/>
        <w:gridCol w:w="9"/>
        <w:gridCol w:w="208"/>
        <w:gridCol w:w="752"/>
        <w:gridCol w:w="7"/>
        <w:gridCol w:w="454"/>
        <w:gridCol w:w="187"/>
        <w:gridCol w:w="1026"/>
        <w:gridCol w:w="275"/>
        <w:gridCol w:w="970"/>
      </w:tblGrid>
      <w:tr w:rsidR="005B2099" w:rsidRPr="00EF1D2E" w14:paraId="09E250B4" w14:textId="77777777" w:rsidTr="005B2099">
        <w:trPr>
          <w:trHeight w:val="340"/>
        </w:trPr>
        <w:tc>
          <w:tcPr>
            <w:tcW w:w="14493" w:type="dxa"/>
            <w:gridSpan w:val="3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657FBE" w14:textId="77777777" w:rsidR="005B2099" w:rsidRPr="00790F9A" w:rsidRDefault="005B2099" w:rsidP="005B2099">
            <w:pPr>
              <w:spacing w:before="40" w:after="40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NHS 111 calls</w:t>
            </w:r>
          </w:p>
        </w:tc>
      </w:tr>
      <w:tr w:rsidR="005B2099" w:rsidRPr="00EF1D2E" w14:paraId="3888034A" w14:textId="77777777" w:rsidTr="005B2099">
        <w:trPr>
          <w:trHeight w:val="340"/>
        </w:trPr>
        <w:tc>
          <w:tcPr>
            <w:tcW w:w="35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3EC81B" w14:textId="77777777" w:rsidR="005B2099" w:rsidRPr="00790F9A" w:rsidRDefault="005B2099" w:rsidP="005B2099">
            <w:pPr>
              <w:spacing w:before="40" w:after="40"/>
              <w:jc w:val="right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38" w:type="dxa"/>
            <w:gridSpan w:val="10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8F8EEB" w14:textId="77777777" w:rsidR="005B2099" w:rsidRPr="00790F9A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 xml:space="preserve">    2014</w:t>
            </w:r>
          </w:p>
        </w:tc>
        <w:tc>
          <w:tcPr>
            <w:tcW w:w="363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AC8C7" w14:textId="77777777" w:rsidR="005B2099" w:rsidRPr="00790F9A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 xml:space="preserve">    2015</w:t>
            </w:r>
          </w:p>
        </w:tc>
        <w:tc>
          <w:tcPr>
            <w:tcW w:w="3671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A55A5A" w14:textId="77777777" w:rsidR="005B2099" w:rsidRPr="00790F9A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 xml:space="preserve">    2016</w:t>
            </w:r>
          </w:p>
        </w:tc>
      </w:tr>
      <w:tr w:rsidR="005B2099" w:rsidRPr="00EF1D2E" w14:paraId="63E9EDF1" w14:textId="77777777" w:rsidTr="005B2099">
        <w:trPr>
          <w:trHeight w:val="340"/>
        </w:trPr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30A7E" w14:textId="77777777" w:rsidR="005B2099" w:rsidRPr="00790F9A" w:rsidRDefault="005B2099" w:rsidP="005B2099">
            <w:pPr>
              <w:spacing w:before="40" w:after="4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Required call back</w:t>
            </w:r>
          </w:p>
        </w:tc>
        <w:tc>
          <w:tcPr>
            <w:tcW w:w="11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67119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05</w:t>
            </w:r>
          </w:p>
        </w:tc>
        <w:tc>
          <w:tcPr>
            <w:tcW w:w="128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D8015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92, 1.19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07781B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463</w:t>
            </w:r>
          </w:p>
        </w:tc>
        <w:tc>
          <w:tcPr>
            <w:tcW w:w="1213" w:type="dxa"/>
            <w:gridSpan w:val="3"/>
            <w:tcBorders>
              <w:bottom w:val="nil"/>
              <w:right w:val="nil"/>
            </w:tcBorders>
            <w:vAlign w:val="center"/>
          </w:tcPr>
          <w:p w14:paraId="63B82C62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1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A2D0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99, 1.22)</w:t>
            </w:r>
          </w:p>
        </w:tc>
        <w:tc>
          <w:tcPr>
            <w:tcW w:w="1213" w:type="dxa"/>
            <w:gridSpan w:val="3"/>
            <w:tcBorders>
              <w:left w:val="nil"/>
              <w:bottom w:val="nil"/>
            </w:tcBorders>
            <w:vAlign w:val="center"/>
          </w:tcPr>
          <w:p w14:paraId="26F1DF0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87</w:t>
            </w:r>
          </w:p>
        </w:tc>
        <w:tc>
          <w:tcPr>
            <w:tcW w:w="1213" w:type="dxa"/>
            <w:gridSpan w:val="3"/>
            <w:tcBorders>
              <w:bottom w:val="nil"/>
              <w:right w:val="nil"/>
            </w:tcBorders>
            <w:vAlign w:val="center"/>
          </w:tcPr>
          <w:p w14:paraId="2805E4BD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14</w:t>
            </w:r>
          </w:p>
        </w:tc>
        <w:tc>
          <w:tcPr>
            <w:tcW w:w="121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24EE4C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04, 1.25)</w:t>
            </w:r>
          </w:p>
        </w:tc>
        <w:tc>
          <w:tcPr>
            <w:tcW w:w="124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D67F98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05</w:t>
            </w:r>
          </w:p>
        </w:tc>
      </w:tr>
      <w:tr w:rsidR="005B2099" w:rsidRPr="00EF1D2E" w14:paraId="01C812FB" w14:textId="77777777" w:rsidTr="005B2099">
        <w:trPr>
          <w:trHeight w:val="340"/>
        </w:trPr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A1CFB" w14:textId="77777777" w:rsidR="005B2099" w:rsidRPr="00790F9A" w:rsidRDefault="005B2099" w:rsidP="005B2099">
            <w:pPr>
              <w:spacing w:before="40" w:after="4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Clinical advisor</w:t>
            </w:r>
          </w:p>
        </w:tc>
        <w:tc>
          <w:tcPr>
            <w:tcW w:w="11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68846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13</w:t>
            </w:r>
          </w:p>
        </w:tc>
        <w:tc>
          <w:tcPr>
            <w:tcW w:w="128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6BD05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02, 1.25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13E4F9F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23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3E814255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19</w:t>
            </w:r>
          </w:p>
        </w:tc>
        <w:tc>
          <w:tcPr>
            <w:tcW w:w="12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79DC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08, 1.3</w:t>
            </w:r>
            <w:r>
              <w:rPr>
                <w:sz w:val="21"/>
                <w:szCs w:val="21"/>
                <w:lang w:eastAsia="en-GB"/>
              </w:rPr>
              <w:t>0</w:t>
            </w:r>
            <w:r w:rsidRPr="00590EA0">
              <w:rPr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B81FBF5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44ABDCC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1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214D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04, 1.24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2F23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04</w:t>
            </w:r>
          </w:p>
        </w:tc>
      </w:tr>
      <w:tr w:rsidR="005B2099" w:rsidRPr="00EF1D2E" w14:paraId="7D3CD9BD" w14:textId="77777777" w:rsidTr="005B2099">
        <w:trPr>
          <w:trHeight w:val="340"/>
        </w:trPr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E2AD" w14:textId="77777777" w:rsidR="005B2099" w:rsidRPr="00790F9A" w:rsidRDefault="005B2099" w:rsidP="005B2099">
            <w:pPr>
              <w:spacing w:before="40" w:after="4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Recommend to attend A&amp;E</w:t>
            </w:r>
          </w:p>
        </w:tc>
        <w:tc>
          <w:tcPr>
            <w:tcW w:w="11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0E93A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89</w:t>
            </w:r>
          </w:p>
        </w:tc>
        <w:tc>
          <w:tcPr>
            <w:tcW w:w="128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059DF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73, 1.08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6486F8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259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279AB276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7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0E96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57, 0.84)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3E599C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6A489EAF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88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9F66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75, 1.02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079D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104</w:t>
            </w:r>
          </w:p>
        </w:tc>
      </w:tr>
      <w:tr w:rsidR="005B2099" w:rsidRPr="00EF1D2E" w14:paraId="48592BF2" w14:textId="77777777" w:rsidTr="005B2099">
        <w:trPr>
          <w:trHeight w:val="340"/>
        </w:trPr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A2159" w14:textId="77777777" w:rsidR="005B2099" w:rsidRPr="00790F9A" w:rsidRDefault="005B2099" w:rsidP="005B2099">
            <w:pPr>
              <w:spacing w:before="40" w:after="4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Recommend ambulance</w:t>
            </w:r>
          </w:p>
        </w:tc>
        <w:tc>
          <w:tcPr>
            <w:tcW w:w="11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E0635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1.03</w:t>
            </w:r>
          </w:p>
        </w:tc>
        <w:tc>
          <w:tcPr>
            <w:tcW w:w="128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105E8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91, 1.17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EC6948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653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4D8F9405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1.08</w:t>
            </w:r>
          </w:p>
        </w:tc>
        <w:tc>
          <w:tcPr>
            <w:tcW w:w="12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6BBF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96, 1.21)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7E82F64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222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316EE13A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1.0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3601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95, 1.17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863A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312</w:t>
            </w:r>
          </w:p>
        </w:tc>
      </w:tr>
      <w:tr w:rsidR="005B2099" w:rsidRPr="00EF1D2E" w14:paraId="18C4B79A" w14:textId="77777777" w:rsidTr="005B2099">
        <w:trPr>
          <w:trHeight w:val="340"/>
        </w:trPr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7CAB1" w14:textId="77777777" w:rsidR="005B2099" w:rsidRPr="00790F9A" w:rsidRDefault="005B2099" w:rsidP="005B2099">
            <w:pPr>
              <w:spacing w:before="40" w:after="4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Recommend Primary Care</w:t>
            </w:r>
          </w:p>
        </w:tc>
        <w:tc>
          <w:tcPr>
            <w:tcW w:w="11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7B1BC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66</w:t>
            </w:r>
          </w:p>
        </w:tc>
        <w:tc>
          <w:tcPr>
            <w:tcW w:w="128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A2D13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61, 0.72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5FFF91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48039844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77</w:t>
            </w:r>
          </w:p>
        </w:tc>
        <w:tc>
          <w:tcPr>
            <w:tcW w:w="12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3B7B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71, 0.83)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6F7B45F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17CFA6C9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7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33AE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71, 0.82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58B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</w:tr>
      <w:tr w:rsidR="005B2099" w:rsidRPr="00EF1D2E" w14:paraId="3D1194F5" w14:textId="77777777" w:rsidTr="005B2099">
        <w:trPr>
          <w:trHeight w:val="340"/>
        </w:trPr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449FD" w14:textId="77777777" w:rsidR="005B2099" w:rsidRPr="00790F9A" w:rsidRDefault="005B2099" w:rsidP="005B2099">
            <w:pPr>
              <w:spacing w:before="40" w:after="4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Recommend self care</w:t>
            </w:r>
          </w:p>
        </w:tc>
        <w:tc>
          <w:tcPr>
            <w:tcW w:w="113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74DD7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1.15</w:t>
            </w:r>
          </w:p>
        </w:tc>
        <w:tc>
          <w:tcPr>
            <w:tcW w:w="128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36A0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1.02, 1.3</w:t>
            </w:r>
            <w:r>
              <w:rPr>
                <w:sz w:val="21"/>
                <w:szCs w:val="21"/>
                <w:lang w:eastAsia="en-GB"/>
              </w:rPr>
              <w:t>0</w:t>
            </w:r>
            <w:r w:rsidRPr="00493CAA">
              <w:rPr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B068C57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023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5542B4F4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1.01</w:t>
            </w:r>
          </w:p>
        </w:tc>
        <w:tc>
          <w:tcPr>
            <w:tcW w:w="12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DC30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89, 1.13)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0201EB0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921</w:t>
            </w:r>
          </w:p>
        </w:tc>
        <w:tc>
          <w:tcPr>
            <w:tcW w:w="121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7B462C83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1.0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90FB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94, 1.15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BC89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456</w:t>
            </w:r>
          </w:p>
        </w:tc>
      </w:tr>
      <w:tr w:rsidR="005B2099" w:rsidRPr="00EF1D2E" w14:paraId="5988D192" w14:textId="77777777" w:rsidTr="005B2099">
        <w:trPr>
          <w:trHeight w:val="340"/>
        </w:trPr>
        <w:tc>
          <w:tcPr>
            <w:tcW w:w="354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8C55E4" w14:textId="77777777" w:rsidR="005B2099" w:rsidRPr="00790F9A" w:rsidRDefault="005B2099" w:rsidP="005B2099">
            <w:pPr>
              <w:spacing w:before="40" w:after="40"/>
              <w:rPr>
                <w:rStyle w:val="textcell"/>
                <w:rFonts w:cstheme="minorHAnsi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Other recommendation</w:t>
            </w:r>
          </w:p>
        </w:tc>
        <w:tc>
          <w:tcPr>
            <w:tcW w:w="113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C7F255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2.35</w:t>
            </w:r>
          </w:p>
        </w:tc>
        <w:tc>
          <w:tcPr>
            <w:tcW w:w="128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A86CF1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2.04, 2.69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56806A9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1213" w:type="dxa"/>
            <w:gridSpan w:val="3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2D44235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2.16</w:t>
            </w:r>
          </w:p>
        </w:tc>
        <w:tc>
          <w:tcPr>
            <w:tcW w:w="121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FCD520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1.9</w:t>
            </w:r>
            <w:r>
              <w:rPr>
                <w:sz w:val="21"/>
                <w:szCs w:val="21"/>
                <w:lang w:eastAsia="en-GB"/>
              </w:rPr>
              <w:t>0</w:t>
            </w:r>
            <w:r w:rsidRPr="00493CAA">
              <w:rPr>
                <w:sz w:val="21"/>
                <w:szCs w:val="21"/>
                <w:lang w:eastAsia="en-GB"/>
              </w:rPr>
              <w:t>, 2.45)</w:t>
            </w:r>
          </w:p>
        </w:tc>
        <w:tc>
          <w:tcPr>
            <w:tcW w:w="1213" w:type="dxa"/>
            <w:gridSpan w:val="3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5891FCB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1213" w:type="dxa"/>
            <w:gridSpan w:val="3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8956931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2.0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14A5A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1.79, 2.29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E3875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</w:tr>
      <w:tr w:rsidR="005B2099" w:rsidRPr="00EF1D2E" w14:paraId="5CAE0E12" w14:textId="77777777" w:rsidTr="005B2099">
        <w:trPr>
          <w:trHeight w:val="340"/>
        </w:trPr>
        <w:tc>
          <w:tcPr>
            <w:tcW w:w="14493" w:type="dxa"/>
            <w:gridSpan w:val="3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CAB8C" w14:textId="77777777" w:rsidR="005B2099" w:rsidRPr="00790F9A" w:rsidRDefault="005B2099" w:rsidP="005B2099">
            <w:pPr>
              <w:spacing w:before="40" w:after="40"/>
              <w:rPr>
                <w:rFonts w:cstheme="minorHAnsi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sz w:val="21"/>
                <w:szCs w:val="21"/>
              </w:rPr>
              <w:t>Ambulance callouts</w:t>
            </w:r>
          </w:p>
        </w:tc>
      </w:tr>
      <w:tr w:rsidR="005B2099" w:rsidRPr="007A2071" w14:paraId="420527E4" w14:textId="77777777" w:rsidTr="005B2099">
        <w:trPr>
          <w:trHeight w:val="340"/>
        </w:trPr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5EBE41" w14:textId="77777777" w:rsidR="005B2099" w:rsidRPr="00790F9A" w:rsidRDefault="005B2099" w:rsidP="005B2099">
            <w:pPr>
              <w:spacing w:before="40" w:after="40"/>
              <w:jc w:val="right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896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B584CC" w14:textId="77777777" w:rsidR="005B2099" w:rsidRPr="00790F9A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2909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4875C" w14:textId="77777777" w:rsidR="005B2099" w:rsidRPr="00790F9A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2905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7FB9BAFF" w14:textId="77777777" w:rsidR="005B2099" w:rsidRPr="00790F9A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291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1347BC08" w14:textId="77777777" w:rsidR="005B2099" w:rsidRPr="00790F9A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6</w:t>
            </w:r>
          </w:p>
        </w:tc>
      </w:tr>
      <w:tr w:rsidR="005B2099" w:rsidRPr="007A2071" w14:paraId="0A75EE9A" w14:textId="77777777" w:rsidTr="005B2099">
        <w:trPr>
          <w:trHeight w:val="340"/>
        </w:trPr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83D61" w14:textId="77777777" w:rsidR="005B2099" w:rsidRPr="00790F9A" w:rsidRDefault="005B2099" w:rsidP="005B2099">
            <w:pPr>
              <w:spacing w:before="40" w:after="4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111 call</w:t>
            </w:r>
          </w:p>
        </w:tc>
        <w:tc>
          <w:tcPr>
            <w:tcW w:w="69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B78D21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61</w:t>
            </w:r>
          </w:p>
        </w:tc>
        <w:tc>
          <w:tcPr>
            <w:tcW w:w="1239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ADEB22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3</w:t>
            </w:r>
            <w:r>
              <w:rPr>
                <w:sz w:val="21"/>
                <w:szCs w:val="21"/>
                <w:lang w:eastAsia="en-GB"/>
              </w:rPr>
              <w:t>0</w:t>
            </w:r>
            <w:r w:rsidRPr="00590EA0">
              <w:rPr>
                <w:sz w:val="21"/>
                <w:szCs w:val="21"/>
                <w:lang w:eastAsia="en-GB"/>
              </w:rPr>
              <w:t>, 1.98)</w:t>
            </w:r>
          </w:p>
        </w:tc>
        <w:tc>
          <w:tcPr>
            <w:tcW w:w="967" w:type="dxa"/>
            <w:gridSpan w:val="2"/>
            <w:tcBorders>
              <w:left w:val="nil"/>
              <w:bottom w:val="nil"/>
            </w:tcBorders>
            <w:vAlign w:val="center"/>
          </w:tcPr>
          <w:p w14:paraId="2B22170C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636" w:type="dxa"/>
            <w:gridSpan w:val="2"/>
            <w:tcBorders>
              <w:bottom w:val="nil"/>
              <w:right w:val="nil"/>
            </w:tcBorders>
            <w:vAlign w:val="center"/>
          </w:tcPr>
          <w:p w14:paraId="55DAFAD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2.15</w:t>
            </w:r>
          </w:p>
        </w:tc>
        <w:tc>
          <w:tcPr>
            <w:tcW w:w="130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CD589B1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88, 2.45)</w:t>
            </w:r>
          </w:p>
        </w:tc>
        <w:tc>
          <w:tcPr>
            <w:tcW w:w="968" w:type="dxa"/>
            <w:gridSpan w:val="3"/>
            <w:tcBorders>
              <w:left w:val="nil"/>
              <w:bottom w:val="nil"/>
            </w:tcBorders>
            <w:vAlign w:val="center"/>
          </w:tcPr>
          <w:p w14:paraId="37103866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708" w:type="dxa"/>
            <w:tcBorders>
              <w:bottom w:val="nil"/>
              <w:right w:val="nil"/>
            </w:tcBorders>
            <w:vAlign w:val="center"/>
          </w:tcPr>
          <w:p w14:paraId="0450668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78</w:t>
            </w:r>
          </w:p>
        </w:tc>
        <w:tc>
          <w:tcPr>
            <w:tcW w:w="123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B79980B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56, 2.02)</w:t>
            </w:r>
          </w:p>
        </w:tc>
        <w:tc>
          <w:tcPr>
            <w:tcW w:w="967" w:type="dxa"/>
            <w:gridSpan w:val="3"/>
            <w:tcBorders>
              <w:left w:val="nil"/>
              <w:bottom w:val="nil"/>
            </w:tcBorders>
            <w:vAlign w:val="center"/>
          </w:tcPr>
          <w:p w14:paraId="22CA996B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641" w:type="dxa"/>
            <w:gridSpan w:val="2"/>
            <w:tcBorders>
              <w:bottom w:val="nil"/>
              <w:right w:val="nil"/>
            </w:tcBorders>
            <w:vAlign w:val="center"/>
          </w:tcPr>
          <w:p w14:paraId="516C52EB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75</w:t>
            </w:r>
          </w:p>
        </w:tc>
        <w:tc>
          <w:tcPr>
            <w:tcW w:w="13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3B5F24A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56, 1.96)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vAlign w:val="center"/>
          </w:tcPr>
          <w:p w14:paraId="361CD075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</w:tr>
      <w:tr w:rsidR="005B2099" w:rsidRPr="007A2071" w14:paraId="308ACD5F" w14:textId="77777777" w:rsidTr="005B2099">
        <w:trPr>
          <w:trHeight w:val="340"/>
        </w:trPr>
        <w:tc>
          <w:tcPr>
            <w:tcW w:w="2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F321B" w14:textId="77777777" w:rsidR="005B2099" w:rsidRPr="00790F9A" w:rsidRDefault="005B2099" w:rsidP="005B2099">
            <w:pPr>
              <w:spacing w:before="40" w:after="4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999 call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21D70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73</w:t>
            </w:r>
          </w:p>
        </w:tc>
        <w:tc>
          <w:tcPr>
            <w:tcW w:w="123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00D2E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65, 0.82)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B68018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65CDF2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63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AB1F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57, 0.69)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6567078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vAlign w:val="center"/>
          </w:tcPr>
          <w:p w14:paraId="2D258BE1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64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F9E1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58, 0.7</w:t>
            </w:r>
            <w:r>
              <w:rPr>
                <w:sz w:val="21"/>
                <w:szCs w:val="21"/>
                <w:lang w:eastAsia="en-GB"/>
              </w:rPr>
              <w:t>0</w:t>
            </w:r>
            <w:r w:rsidRPr="00590EA0">
              <w:rPr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045D6A0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64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2478035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6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410E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55, 0.6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7AB8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</w:tr>
      <w:tr w:rsidR="005B2099" w:rsidRPr="007A2071" w14:paraId="2D0B4BFB" w14:textId="77777777" w:rsidTr="005B2099">
        <w:trPr>
          <w:trHeight w:val="340"/>
        </w:trPr>
        <w:tc>
          <w:tcPr>
            <w:tcW w:w="28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F577E6" w14:textId="77777777" w:rsidR="005B2099" w:rsidRPr="00790F9A" w:rsidRDefault="005B2099" w:rsidP="005B2099">
            <w:pPr>
              <w:spacing w:before="40" w:after="40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sz w:val="21"/>
                <w:szCs w:val="21"/>
              </w:rPr>
              <w:t>High urgency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0589D8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94</w:t>
            </w:r>
          </w:p>
        </w:tc>
        <w:tc>
          <w:tcPr>
            <w:tcW w:w="123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8614C3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84, 1.06)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CD748E5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325</w:t>
            </w:r>
          </w:p>
        </w:tc>
        <w:tc>
          <w:tcPr>
            <w:tcW w:w="636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A143AAE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9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1BF59B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87, 1.07)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CAA37B0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48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92748DC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0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22E561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93, 1.12)</w:t>
            </w:r>
          </w:p>
        </w:tc>
        <w:tc>
          <w:tcPr>
            <w:tcW w:w="967" w:type="dxa"/>
            <w:gridSpan w:val="3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CC6A2B0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71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B5C1BB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0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A03D42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91, 1.1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AD78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692</w:t>
            </w:r>
          </w:p>
        </w:tc>
      </w:tr>
      <w:tr w:rsidR="005B2099" w:rsidRPr="007A2071" w14:paraId="22BFDC10" w14:textId="77777777" w:rsidTr="005B2099">
        <w:trPr>
          <w:trHeight w:val="340"/>
        </w:trPr>
        <w:tc>
          <w:tcPr>
            <w:tcW w:w="14493" w:type="dxa"/>
            <w:gridSpan w:val="3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6EB26E" w14:textId="77777777" w:rsidR="005B2099" w:rsidRPr="00790F9A" w:rsidRDefault="005B2099" w:rsidP="005B2099">
            <w:pPr>
              <w:spacing w:before="40" w:after="40"/>
              <w:rPr>
                <w:rFonts w:cstheme="minorHAnsi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b/>
                <w:bCs/>
                <w:sz w:val="21"/>
                <w:szCs w:val="21"/>
              </w:rPr>
              <w:t>A&amp;E Attendances</w:t>
            </w:r>
          </w:p>
        </w:tc>
      </w:tr>
      <w:tr w:rsidR="005B2099" w:rsidRPr="0031257E" w14:paraId="7C4089A9" w14:textId="77777777" w:rsidTr="005B2099">
        <w:trPr>
          <w:trHeight w:val="340"/>
        </w:trPr>
        <w:tc>
          <w:tcPr>
            <w:tcW w:w="2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6A0AD5" w14:textId="77777777" w:rsidR="005B2099" w:rsidRPr="0031257E" w:rsidRDefault="005B2099" w:rsidP="005B2099">
            <w:pPr>
              <w:spacing w:before="40" w:after="40"/>
              <w:jc w:val="right"/>
              <w:rPr>
                <w:rStyle w:val="textcell"/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2901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02E6FFC" w14:textId="77777777" w:rsidR="005B2099" w:rsidRPr="00D955C2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D955C2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2913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8AF1E2" w14:textId="77777777" w:rsidR="005B2099" w:rsidRPr="00D955C2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D955C2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2911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6E550C" w14:textId="77777777" w:rsidR="005B2099" w:rsidRPr="00D955C2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D955C2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2919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C1A76C" w14:textId="77777777" w:rsidR="005B2099" w:rsidRPr="00D955C2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D955C2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6</w:t>
            </w:r>
          </w:p>
        </w:tc>
      </w:tr>
      <w:tr w:rsidR="005B2099" w:rsidRPr="00EF1D2E" w14:paraId="60F83C06" w14:textId="77777777" w:rsidTr="005B2099">
        <w:trPr>
          <w:trHeight w:val="34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E17C6" w14:textId="77777777" w:rsidR="005B2099" w:rsidRPr="00790F9A" w:rsidRDefault="005B2099" w:rsidP="005B2099">
            <w:pPr>
              <w:spacing w:before="40" w:after="40"/>
              <w:rPr>
                <w:rFonts w:cstheme="minorHAnsi"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color w:val="000000"/>
                <w:sz w:val="21"/>
                <w:szCs w:val="21"/>
              </w:rPr>
              <w:t>Arrival by ambulance</w:t>
            </w:r>
          </w:p>
        </w:tc>
        <w:tc>
          <w:tcPr>
            <w:tcW w:w="712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12D8AE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75</w:t>
            </w:r>
          </w:p>
        </w:tc>
        <w:tc>
          <w:tcPr>
            <w:tcW w:w="1219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0F453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59, 1.93)</w:t>
            </w:r>
          </w:p>
        </w:tc>
        <w:tc>
          <w:tcPr>
            <w:tcW w:w="970" w:type="dxa"/>
            <w:gridSpan w:val="2"/>
            <w:tcBorders>
              <w:left w:val="nil"/>
              <w:bottom w:val="nil"/>
            </w:tcBorders>
            <w:vAlign w:val="center"/>
          </w:tcPr>
          <w:p w14:paraId="45DECC5C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653" w:type="dxa"/>
            <w:gridSpan w:val="3"/>
            <w:tcBorders>
              <w:bottom w:val="nil"/>
              <w:right w:val="nil"/>
            </w:tcBorders>
            <w:vAlign w:val="center"/>
          </w:tcPr>
          <w:p w14:paraId="0F52B18D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81</w:t>
            </w:r>
          </w:p>
        </w:tc>
        <w:tc>
          <w:tcPr>
            <w:tcW w:w="1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27236AD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64, 1.99)</w:t>
            </w:r>
          </w:p>
        </w:tc>
        <w:tc>
          <w:tcPr>
            <w:tcW w:w="970" w:type="dxa"/>
            <w:gridSpan w:val="3"/>
            <w:tcBorders>
              <w:left w:val="nil"/>
              <w:bottom w:val="nil"/>
            </w:tcBorders>
            <w:vAlign w:val="center"/>
          </w:tcPr>
          <w:p w14:paraId="22A87D7D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721" w:type="dxa"/>
            <w:gridSpan w:val="2"/>
            <w:tcBorders>
              <w:bottom w:val="nil"/>
              <w:right w:val="nil"/>
            </w:tcBorders>
            <w:vAlign w:val="center"/>
          </w:tcPr>
          <w:p w14:paraId="34E2FAF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83</w:t>
            </w:r>
          </w:p>
        </w:tc>
        <w:tc>
          <w:tcPr>
            <w:tcW w:w="122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C2349E" w14:textId="0A19E2E6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67, 2</w:t>
            </w:r>
            <w:r w:rsidR="00D744EE">
              <w:rPr>
                <w:sz w:val="21"/>
                <w:szCs w:val="21"/>
                <w:lang w:eastAsia="en-GB"/>
              </w:rPr>
              <w:t>.00</w:t>
            </w:r>
            <w:r w:rsidRPr="00590EA0">
              <w:rPr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69" w:type="dxa"/>
            <w:gridSpan w:val="3"/>
            <w:tcBorders>
              <w:left w:val="nil"/>
              <w:bottom w:val="nil"/>
            </w:tcBorders>
            <w:vAlign w:val="center"/>
          </w:tcPr>
          <w:p w14:paraId="6F6939EF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648" w:type="dxa"/>
            <w:gridSpan w:val="3"/>
            <w:tcBorders>
              <w:bottom w:val="nil"/>
              <w:right w:val="nil"/>
            </w:tcBorders>
            <w:vAlign w:val="center"/>
          </w:tcPr>
          <w:p w14:paraId="32E069EF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66</w:t>
            </w:r>
          </w:p>
        </w:tc>
        <w:tc>
          <w:tcPr>
            <w:tcW w:w="13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64CB3CA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51, 1.81)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vAlign w:val="center"/>
          </w:tcPr>
          <w:p w14:paraId="279A2E8A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</w:tr>
      <w:tr w:rsidR="005B2099" w:rsidRPr="00EF1D2E" w14:paraId="7D21DE3D" w14:textId="77777777" w:rsidTr="005B2099">
        <w:trPr>
          <w:trHeight w:val="34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38E7E" w14:textId="77777777" w:rsidR="005B2099" w:rsidRPr="00790F9A" w:rsidRDefault="005B2099" w:rsidP="005B2099">
            <w:pPr>
              <w:spacing w:before="40" w:after="40"/>
              <w:rPr>
                <w:rFonts w:cstheme="minorHAnsi"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color w:val="000000"/>
                <w:sz w:val="21"/>
                <w:szCs w:val="21"/>
              </w:rPr>
              <w:t>Admitted to hospital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4939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96</w:t>
            </w: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BD432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87, 1.06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38366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387</w:t>
            </w:r>
          </w:p>
        </w:tc>
        <w:tc>
          <w:tcPr>
            <w:tcW w:w="65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6E8B64F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9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E18B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82, 0.99)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75589E8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36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7985F3A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03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F4A8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94, 1.13)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67BC0E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526</w:t>
            </w:r>
          </w:p>
        </w:tc>
        <w:tc>
          <w:tcPr>
            <w:tcW w:w="648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54A418A9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9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F4D2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82, 0.9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E592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22</w:t>
            </w:r>
          </w:p>
        </w:tc>
      </w:tr>
      <w:tr w:rsidR="005B2099" w:rsidRPr="00EF1D2E" w14:paraId="5EB0C269" w14:textId="77777777" w:rsidTr="005B2099">
        <w:trPr>
          <w:trHeight w:val="34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7BFF3" w14:textId="77777777" w:rsidR="005B2099" w:rsidRPr="00790F9A" w:rsidRDefault="005B2099" w:rsidP="005B2099">
            <w:pPr>
              <w:spacing w:before="40" w:after="40"/>
              <w:rPr>
                <w:rFonts w:cstheme="minorHAnsi"/>
                <w:color w:val="000000"/>
                <w:sz w:val="21"/>
                <w:szCs w:val="21"/>
              </w:rPr>
            </w:pPr>
            <w:r w:rsidRPr="00790F9A">
              <w:rPr>
                <w:rFonts w:cstheme="minorHAnsi"/>
                <w:color w:val="000000"/>
                <w:sz w:val="21"/>
                <w:szCs w:val="21"/>
              </w:rPr>
              <w:t>Died in department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9570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79</w:t>
            </w: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9A1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24, 1.92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D344B3C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645</w:t>
            </w:r>
          </w:p>
        </w:tc>
        <w:tc>
          <w:tcPr>
            <w:tcW w:w="65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1A36FF56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3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451B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05, 0.98)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1DE05DC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99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D9395BA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3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BB0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05, 1.02)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88A5600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11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48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1E123E21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9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42B1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46, 1.7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5DCF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83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</w:tr>
      <w:tr w:rsidR="005B2099" w:rsidRPr="00EF1D2E" w14:paraId="6054EF39" w14:textId="77777777" w:rsidTr="005B2099">
        <w:trPr>
          <w:trHeight w:val="34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F2BC8" w14:textId="77777777" w:rsidR="005B2099" w:rsidRPr="00790F9A" w:rsidRDefault="005B2099" w:rsidP="005B2099">
            <w:pPr>
              <w:spacing w:before="40" w:after="40"/>
              <w:rPr>
                <w:rFonts w:cstheme="minorHAnsi"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color w:val="000000"/>
                <w:sz w:val="21"/>
                <w:szCs w:val="21"/>
              </w:rPr>
              <w:t>Discharged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F783D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97</w:t>
            </w: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9B2C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88, 1.06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591A6C0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455</w:t>
            </w:r>
          </w:p>
        </w:tc>
        <w:tc>
          <w:tcPr>
            <w:tcW w:w="653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0FB6DD55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9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C79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91, 1.08)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6D6D128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833</w:t>
            </w:r>
          </w:p>
        </w:tc>
        <w:tc>
          <w:tcPr>
            <w:tcW w:w="7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A22DB8D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0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78FB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93, 1.09)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3526F6F9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839</w:t>
            </w:r>
          </w:p>
        </w:tc>
        <w:tc>
          <w:tcPr>
            <w:tcW w:w="648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32DD745E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0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FFAE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0.95, 1.1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A5A1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526</w:t>
            </w:r>
          </w:p>
        </w:tc>
      </w:tr>
      <w:tr w:rsidR="005B2099" w:rsidRPr="00EF1D2E" w14:paraId="158AAF89" w14:textId="77777777" w:rsidTr="005B2099">
        <w:trPr>
          <w:trHeight w:val="340"/>
        </w:trPr>
        <w:tc>
          <w:tcPr>
            <w:tcW w:w="28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56A408A" w14:textId="77777777" w:rsidR="005B2099" w:rsidRPr="00790F9A" w:rsidRDefault="005B2099" w:rsidP="005B2099">
            <w:pPr>
              <w:spacing w:before="40" w:after="40"/>
              <w:rPr>
                <w:rFonts w:cstheme="minorHAnsi"/>
                <w:color w:val="000000"/>
                <w:sz w:val="21"/>
                <w:szCs w:val="21"/>
              </w:rPr>
            </w:pPr>
            <w:r w:rsidRPr="00790F9A">
              <w:rPr>
                <w:rStyle w:val="textcell"/>
                <w:rFonts w:cstheme="minorHAnsi"/>
                <w:color w:val="000000"/>
                <w:sz w:val="21"/>
                <w:szCs w:val="21"/>
              </w:rPr>
              <w:t>Low acuity attendance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3AB803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23</w:t>
            </w:r>
          </w:p>
        </w:tc>
        <w:tc>
          <w:tcPr>
            <w:tcW w:w="121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B228AE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08, 1.39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0CF49AB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653" w:type="dxa"/>
            <w:gridSpan w:val="3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B49F046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2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938E64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05, 1.36)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DCA479A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05</w:t>
            </w:r>
          </w:p>
        </w:tc>
        <w:tc>
          <w:tcPr>
            <w:tcW w:w="721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429BE67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32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7A5EFE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.17, 1.48)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19B0D7D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648" w:type="dxa"/>
            <w:gridSpan w:val="3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4615EBD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1.12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7C2278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(1, 1.2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433D13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590EA0">
              <w:rPr>
                <w:sz w:val="21"/>
                <w:szCs w:val="21"/>
                <w:lang w:eastAsia="en-GB"/>
              </w:rPr>
              <w:t>0.049</w:t>
            </w:r>
          </w:p>
        </w:tc>
      </w:tr>
      <w:tr w:rsidR="005B2099" w:rsidRPr="00EF1D2E" w14:paraId="46904F90" w14:textId="77777777" w:rsidTr="005B2099">
        <w:trPr>
          <w:trHeight w:val="340"/>
        </w:trPr>
        <w:tc>
          <w:tcPr>
            <w:tcW w:w="14493" w:type="dxa"/>
            <w:gridSpan w:val="3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7CE600" w14:textId="77777777" w:rsidR="005B2099" w:rsidRPr="00560C55" w:rsidRDefault="005B2099" w:rsidP="005B2099">
            <w:pPr>
              <w:spacing w:before="40" w:after="40"/>
              <w:rPr>
                <w:rFonts w:cstheme="minorHAnsi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Inpatient spells</w:t>
            </w:r>
          </w:p>
        </w:tc>
      </w:tr>
      <w:tr w:rsidR="005B2099" w:rsidRPr="007A2071" w14:paraId="64BBAA32" w14:textId="77777777" w:rsidTr="005B2099">
        <w:trPr>
          <w:trHeight w:val="340"/>
        </w:trPr>
        <w:tc>
          <w:tcPr>
            <w:tcW w:w="2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491EAE" w14:textId="77777777" w:rsidR="005B2099" w:rsidRPr="00560C55" w:rsidRDefault="005B2099" w:rsidP="005B2099">
            <w:pPr>
              <w:spacing w:before="40" w:after="40"/>
              <w:jc w:val="right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901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2ACB1B" w14:textId="77777777" w:rsidR="005B2099" w:rsidRPr="00560C55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2913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BEB91B" w14:textId="77777777" w:rsidR="005B2099" w:rsidRPr="00560C55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2918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D002AD" w14:textId="77777777" w:rsidR="005B2099" w:rsidRPr="00560C55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2912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034D5C" w14:textId="77777777" w:rsidR="005B2099" w:rsidRPr="00560C55" w:rsidRDefault="005B2099" w:rsidP="005B2099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6</w:t>
            </w:r>
          </w:p>
        </w:tc>
      </w:tr>
      <w:tr w:rsidR="005B2099" w:rsidRPr="007A2071" w14:paraId="7DA0F3AC" w14:textId="77777777" w:rsidTr="005B2099">
        <w:trPr>
          <w:trHeight w:val="340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3B6D" w14:textId="77777777" w:rsidR="005B2099" w:rsidRPr="00560C55" w:rsidRDefault="005B2099" w:rsidP="005B2099">
            <w:pPr>
              <w:spacing w:before="40" w:after="40"/>
              <w:rPr>
                <w:rFonts w:cstheme="minorHAnsi"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color w:val="000000"/>
                <w:sz w:val="21"/>
                <w:szCs w:val="21"/>
              </w:rPr>
              <w:t>Long length of stay (7+ nights)</w:t>
            </w:r>
          </w:p>
        </w:tc>
        <w:tc>
          <w:tcPr>
            <w:tcW w:w="719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5D705A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1.04</w:t>
            </w:r>
          </w:p>
        </w:tc>
        <w:tc>
          <w:tcPr>
            <w:tcW w:w="1212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AC2FE6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9</w:t>
            </w:r>
            <w:r>
              <w:rPr>
                <w:sz w:val="21"/>
                <w:szCs w:val="21"/>
                <w:lang w:eastAsia="en-GB"/>
              </w:rPr>
              <w:t>0</w:t>
            </w:r>
            <w:r w:rsidRPr="00493CAA">
              <w:rPr>
                <w:sz w:val="21"/>
                <w:szCs w:val="21"/>
                <w:lang w:eastAsia="en-GB"/>
              </w:rPr>
              <w:t>, 1.2</w:t>
            </w:r>
            <w:r>
              <w:rPr>
                <w:sz w:val="21"/>
                <w:szCs w:val="21"/>
                <w:lang w:eastAsia="en-GB"/>
              </w:rPr>
              <w:t>0</w:t>
            </w:r>
            <w:r w:rsidRPr="00493CAA">
              <w:rPr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70" w:type="dxa"/>
            <w:gridSpan w:val="2"/>
            <w:tcBorders>
              <w:left w:val="nil"/>
              <w:bottom w:val="nil"/>
            </w:tcBorders>
            <w:vAlign w:val="center"/>
          </w:tcPr>
          <w:p w14:paraId="14B64022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555</w:t>
            </w:r>
          </w:p>
        </w:tc>
        <w:tc>
          <w:tcPr>
            <w:tcW w:w="653" w:type="dxa"/>
            <w:gridSpan w:val="3"/>
            <w:tcBorders>
              <w:bottom w:val="nil"/>
              <w:right w:val="nil"/>
            </w:tcBorders>
            <w:vAlign w:val="center"/>
          </w:tcPr>
          <w:p w14:paraId="2EC706F5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1.04</w:t>
            </w:r>
          </w:p>
        </w:tc>
        <w:tc>
          <w:tcPr>
            <w:tcW w:w="1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62BE18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92, 1.18)</w:t>
            </w:r>
          </w:p>
        </w:tc>
        <w:tc>
          <w:tcPr>
            <w:tcW w:w="970" w:type="dxa"/>
            <w:gridSpan w:val="3"/>
            <w:tcBorders>
              <w:left w:val="nil"/>
              <w:bottom w:val="nil"/>
            </w:tcBorders>
            <w:vAlign w:val="center"/>
          </w:tcPr>
          <w:p w14:paraId="7B23776E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525</w:t>
            </w:r>
          </w:p>
        </w:tc>
        <w:tc>
          <w:tcPr>
            <w:tcW w:w="721" w:type="dxa"/>
            <w:gridSpan w:val="2"/>
            <w:tcBorders>
              <w:bottom w:val="nil"/>
              <w:right w:val="nil"/>
            </w:tcBorders>
            <w:vAlign w:val="center"/>
          </w:tcPr>
          <w:p w14:paraId="1AA9B990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95</w:t>
            </w:r>
          </w:p>
        </w:tc>
        <w:tc>
          <w:tcPr>
            <w:tcW w:w="122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C4093DD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84, 1.07)</w:t>
            </w:r>
          </w:p>
        </w:tc>
        <w:tc>
          <w:tcPr>
            <w:tcW w:w="976" w:type="dxa"/>
            <w:gridSpan w:val="4"/>
            <w:tcBorders>
              <w:left w:val="nil"/>
              <w:bottom w:val="nil"/>
            </w:tcBorders>
            <w:vAlign w:val="center"/>
          </w:tcPr>
          <w:p w14:paraId="54757B39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36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641" w:type="dxa"/>
            <w:gridSpan w:val="2"/>
            <w:tcBorders>
              <w:bottom w:val="nil"/>
              <w:right w:val="nil"/>
            </w:tcBorders>
            <w:vAlign w:val="center"/>
          </w:tcPr>
          <w:p w14:paraId="3A050FF3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89</w:t>
            </w:r>
          </w:p>
        </w:tc>
        <w:tc>
          <w:tcPr>
            <w:tcW w:w="13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F41B9BC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79, 1</w:t>
            </w:r>
            <w:r>
              <w:rPr>
                <w:sz w:val="21"/>
                <w:szCs w:val="21"/>
                <w:lang w:eastAsia="en-GB"/>
              </w:rPr>
              <w:t>.00</w:t>
            </w:r>
            <w:r w:rsidRPr="00493CAA">
              <w:rPr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vAlign w:val="center"/>
          </w:tcPr>
          <w:p w14:paraId="477F670B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049</w:t>
            </w:r>
          </w:p>
        </w:tc>
      </w:tr>
      <w:tr w:rsidR="005B2099" w:rsidRPr="007A2071" w14:paraId="63CA0A6F" w14:textId="77777777" w:rsidTr="005B2099">
        <w:trPr>
          <w:trHeight w:val="340"/>
        </w:trPr>
        <w:tc>
          <w:tcPr>
            <w:tcW w:w="28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B11628" w14:textId="77777777" w:rsidR="005B2099" w:rsidRPr="00560C55" w:rsidRDefault="005B2099" w:rsidP="005B2099">
            <w:pPr>
              <w:spacing w:before="40" w:after="40"/>
              <w:rPr>
                <w:rFonts w:cstheme="minorHAnsi"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color w:val="000000"/>
                <w:sz w:val="21"/>
                <w:szCs w:val="21"/>
              </w:rPr>
              <w:t>Multi-episode spell</w:t>
            </w:r>
          </w:p>
        </w:tc>
        <w:tc>
          <w:tcPr>
            <w:tcW w:w="71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ABBBFE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1.2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57F9B5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1.11, 1.45)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3136719" w14:textId="77777777" w:rsidR="005B2099" w:rsidRPr="00590EA0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>
              <w:rPr>
                <w:sz w:val="21"/>
                <w:szCs w:val="21"/>
                <w:lang w:eastAsia="en-GB"/>
              </w:rPr>
              <w:t>&lt;</w:t>
            </w:r>
            <w:r w:rsidRPr="00590EA0">
              <w:rPr>
                <w:sz w:val="21"/>
                <w:szCs w:val="21"/>
                <w:lang w:eastAsia="en-GB"/>
              </w:rPr>
              <w:t>0.001</w:t>
            </w:r>
          </w:p>
        </w:tc>
        <w:tc>
          <w:tcPr>
            <w:tcW w:w="653" w:type="dxa"/>
            <w:gridSpan w:val="3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A671BD3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9</w:t>
            </w:r>
            <w:r>
              <w:rPr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A33D27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8</w:t>
            </w:r>
            <w:r>
              <w:rPr>
                <w:sz w:val="21"/>
                <w:szCs w:val="21"/>
                <w:lang w:eastAsia="en-GB"/>
              </w:rPr>
              <w:t>0</w:t>
            </w:r>
            <w:r w:rsidRPr="00493CAA">
              <w:rPr>
                <w:sz w:val="21"/>
                <w:szCs w:val="21"/>
                <w:lang w:eastAsia="en-GB"/>
              </w:rPr>
              <w:t>, 1.02)</w:t>
            </w:r>
          </w:p>
        </w:tc>
        <w:tc>
          <w:tcPr>
            <w:tcW w:w="970" w:type="dxa"/>
            <w:gridSpan w:val="3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16DD04B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114</w:t>
            </w:r>
          </w:p>
        </w:tc>
        <w:tc>
          <w:tcPr>
            <w:tcW w:w="721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CDC9FE5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94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EED515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84, 1.05)</w:t>
            </w:r>
          </w:p>
        </w:tc>
        <w:tc>
          <w:tcPr>
            <w:tcW w:w="976" w:type="dxa"/>
            <w:gridSpan w:val="4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37145A6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266</w:t>
            </w:r>
          </w:p>
        </w:tc>
        <w:tc>
          <w:tcPr>
            <w:tcW w:w="641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B899B90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9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21CE3C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(0.87, 1.0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1B56D" w14:textId="77777777" w:rsidR="005B2099" w:rsidRPr="00493CAA" w:rsidRDefault="005B2099" w:rsidP="005B2099">
            <w:pPr>
              <w:pStyle w:val="NoSpacing"/>
              <w:jc w:val="center"/>
              <w:rPr>
                <w:sz w:val="21"/>
                <w:szCs w:val="21"/>
                <w:lang w:eastAsia="en-GB"/>
              </w:rPr>
            </w:pPr>
            <w:r w:rsidRPr="00493CAA">
              <w:rPr>
                <w:sz w:val="21"/>
                <w:szCs w:val="21"/>
                <w:lang w:eastAsia="en-GB"/>
              </w:rPr>
              <w:t>0.593</w:t>
            </w:r>
          </w:p>
        </w:tc>
      </w:tr>
    </w:tbl>
    <w:p w14:paraId="06DE9071" w14:textId="77777777" w:rsidR="005B2099" w:rsidRPr="00FE4F49" w:rsidRDefault="005B2099" w:rsidP="00711BF6">
      <w:pPr>
        <w:rPr>
          <w:sz w:val="20"/>
          <w:szCs w:val="20"/>
        </w:rPr>
      </w:pPr>
    </w:p>
    <w:p w14:paraId="3980DA18" w14:textId="34288F24" w:rsidR="00D744EE" w:rsidRDefault="00D744EE">
      <w:r>
        <w:br w:type="page"/>
      </w:r>
    </w:p>
    <w:p w14:paraId="4C4E20D3" w14:textId="77777777" w:rsidR="00CF7E60" w:rsidRDefault="00CF7E60" w:rsidP="00CF7E60">
      <w:pPr>
        <w:rPr>
          <w:b/>
          <w:sz w:val="20"/>
          <w:szCs w:val="20"/>
        </w:rPr>
        <w:sectPr w:rsidR="00CF7E60" w:rsidSect="005B2099">
          <w:pgSz w:w="16838" w:h="11906" w:orient="landscape"/>
          <w:pgMar w:top="851" w:right="1134" w:bottom="851" w:left="1134" w:header="709" w:footer="709" w:gutter="0"/>
          <w:cols w:space="708"/>
          <w:docGrid w:linePitch="360"/>
        </w:sectPr>
      </w:pPr>
    </w:p>
    <w:p w14:paraId="384845E5" w14:textId="03BD52F8" w:rsidR="00D744EE" w:rsidRDefault="00D744EE" w:rsidP="00E65C6E">
      <w:pPr>
        <w:rPr>
          <w:sz w:val="20"/>
          <w:szCs w:val="20"/>
        </w:rPr>
      </w:pPr>
      <w:r w:rsidRPr="00024A6D">
        <w:rPr>
          <w:b/>
          <w:sz w:val="20"/>
          <w:szCs w:val="20"/>
        </w:rPr>
        <w:lastRenderedPageBreak/>
        <w:t>Supplementary table S</w:t>
      </w:r>
      <w:r w:rsidR="00E65C6E">
        <w:rPr>
          <w:b/>
          <w:sz w:val="20"/>
          <w:szCs w:val="20"/>
        </w:rPr>
        <w:t>1h</w:t>
      </w:r>
      <w:r>
        <w:rPr>
          <w:sz w:val="20"/>
          <w:szCs w:val="20"/>
        </w:rPr>
        <w:t>: Sensitivity analysis – ORs (CIs) for secondary outcomes for inpatient spells using Charlson Comorbidiy Index as covariate in place of HFRS.</w:t>
      </w:r>
    </w:p>
    <w:tbl>
      <w:tblPr>
        <w:tblStyle w:val="TableGridLight1"/>
        <w:tblW w:w="102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851"/>
        <w:gridCol w:w="1239"/>
        <w:gridCol w:w="745"/>
        <w:gridCol w:w="1346"/>
        <w:gridCol w:w="780"/>
        <w:gridCol w:w="1311"/>
        <w:gridCol w:w="816"/>
        <w:gridCol w:w="1275"/>
      </w:tblGrid>
      <w:tr w:rsidR="00D744EE" w:rsidRPr="00560C55" w14:paraId="00BAE22C" w14:textId="77777777" w:rsidTr="00D744EE">
        <w:trPr>
          <w:trHeight w:val="282"/>
        </w:trPr>
        <w:tc>
          <w:tcPr>
            <w:tcW w:w="10240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AE31D7" w14:textId="77777777" w:rsidR="00D744EE" w:rsidRPr="00560C55" w:rsidRDefault="00D744EE" w:rsidP="00D744EE">
            <w:pPr>
              <w:spacing w:before="40" w:after="40"/>
              <w:rPr>
                <w:rFonts w:cstheme="minorHAnsi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Inpatient spells</w:t>
            </w:r>
          </w:p>
        </w:tc>
      </w:tr>
      <w:tr w:rsidR="00D744EE" w:rsidRPr="00560C55" w14:paraId="4B1C4A5A" w14:textId="77777777" w:rsidTr="00700A01">
        <w:trPr>
          <w:trHeight w:val="282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835607" w14:textId="77777777" w:rsidR="00D744EE" w:rsidRPr="00560C55" w:rsidRDefault="00D744EE" w:rsidP="00D744EE">
            <w:pPr>
              <w:spacing w:before="40" w:after="40"/>
              <w:jc w:val="right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880C2E" w14:textId="77777777" w:rsidR="00D744EE" w:rsidRPr="00560C55" w:rsidRDefault="00D744EE" w:rsidP="00D744EE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482A8B" w14:textId="77777777" w:rsidR="00D744EE" w:rsidRPr="00560C55" w:rsidRDefault="00D744EE" w:rsidP="00D744EE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951966" w14:textId="77777777" w:rsidR="00D744EE" w:rsidRPr="00560C55" w:rsidRDefault="00D744EE" w:rsidP="00D744EE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1E1F" w14:textId="77777777" w:rsidR="00D744EE" w:rsidRPr="00560C55" w:rsidRDefault="00D744EE" w:rsidP="00D744EE">
            <w:pPr>
              <w:spacing w:before="40" w:after="40"/>
              <w:jc w:val="center"/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</w:pPr>
            <w:r w:rsidRPr="00560C55">
              <w:rPr>
                <w:rStyle w:val="textcell"/>
                <w:rFonts w:cstheme="minorHAnsi"/>
                <w:b/>
                <w:bCs/>
                <w:color w:val="000000"/>
                <w:sz w:val="21"/>
                <w:szCs w:val="21"/>
              </w:rPr>
              <w:t>2016</w:t>
            </w:r>
          </w:p>
        </w:tc>
      </w:tr>
      <w:tr w:rsidR="00D744EE" w:rsidRPr="00B84B0B" w14:paraId="55905471" w14:textId="77777777" w:rsidTr="00D744EE">
        <w:trPr>
          <w:trHeight w:val="28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D364A" w14:textId="77777777" w:rsidR="00D744EE" w:rsidRPr="00AB7306" w:rsidRDefault="00D744EE" w:rsidP="00D744EE">
            <w:pPr>
              <w:spacing w:before="40" w:after="40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rStyle w:val="textcell"/>
                <w:rFonts w:cstheme="minorHAnsi"/>
                <w:color w:val="000000"/>
                <w:sz w:val="18"/>
                <w:szCs w:val="18"/>
              </w:rPr>
              <w:t>Long length of stay (7+ nights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87552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1.46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6FB9ACB8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(1.38, 1.54)</w:t>
            </w:r>
          </w:p>
        </w:tc>
        <w:tc>
          <w:tcPr>
            <w:tcW w:w="7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4123F845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1.46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BF8386C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(1.39, 1.54)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1C995A68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1.45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422E1316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(1.38, 1.53)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C9EFB85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1.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2416EC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(1.45, 1.61)</w:t>
            </w:r>
          </w:p>
        </w:tc>
      </w:tr>
      <w:tr w:rsidR="00D744EE" w:rsidRPr="00B84B0B" w14:paraId="7D0E8F5F" w14:textId="77777777" w:rsidTr="00D744EE">
        <w:trPr>
          <w:trHeight w:val="282"/>
        </w:trPr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0464DF" w14:textId="77777777" w:rsidR="00D744EE" w:rsidRPr="00AB7306" w:rsidRDefault="00D744EE" w:rsidP="00D744EE">
            <w:pPr>
              <w:spacing w:before="40" w:after="40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rStyle w:val="textcell"/>
                <w:rFonts w:cstheme="minorHAnsi"/>
                <w:color w:val="000000"/>
                <w:sz w:val="18"/>
                <w:szCs w:val="18"/>
              </w:rPr>
              <w:t>Multi-episode spe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9E6F1E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1.2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5199CE6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(1.22, 1.36)</w:t>
            </w:r>
          </w:p>
        </w:tc>
        <w:tc>
          <w:tcPr>
            <w:tcW w:w="745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72A51CF0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1.3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435406EB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(1.24, 1.37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99A3639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1.2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C1EDBCE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(1.2, 1.32)</w:t>
            </w:r>
          </w:p>
        </w:tc>
        <w:tc>
          <w:tcPr>
            <w:tcW w:w="81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6E36965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1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4F0F66" w14:textId="77777777" w:rsidR="00D744EE" w:rsidRPr="00AB7306" w:rsidRDefault="00D744EE" w:rsidP="00D744EE">
            <w:pPr>
              <w:spacing w:before="40" w:after="4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B7306">
              <w:rPr>
                <w:sz w:val="18"/>
                <w:szCs w:val="18"/>
              </w:rPr>
              <w:t>(1.29, 1.42)</w:t>
            </w:r>
          </w:p>
        </w:tc>
      </w:tr>
    </w:tbl>
    <w:p w14:paraId="329F2F1E" w14:textId="77777777" w:rsidR="00D744EE" w:rsidRDefault="00D744EE" w:rsidP="00D744EE">
      <w:pPr>
        <w:rPr>
          <w:sz w:val="20"/>
          <w:szCs w:val="20"/>
        </w:rPr>
      </w:pPr>
    </w:p>
    <w:p w14:paraId="13081632" w14:textId="77777777" w:rsidR="000C53E8" w:rsidRPr="000C53E8" w:rsidRDefault="000C53E8" w:rsidP="001901DF"/>
    <w:sectPr w:rsidR="000C53E8" w:rsidRPr="000C53E8" w:rsidSect="00CF7E60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3E8"/>
    <w:rsid w:val="00054E25"/>
    <w:rsid w:val="00072053"/>
    <w:rsid w:val="00093C08"/>
    <w:rsid w:val="000A73EB"/>
    <w:rsid w:val="000C53E8"/>
    <w:rsid w:val="000C5453"/>
    <w:rsid w:val="00117619"/>
    <w:rsid w:val="001901DF"/>
    <w:rsid w:val="00197660"/>
    <w:rsid w:val="00206AED"/>
    <w:rsid w:val="002E4F96"/>
    <w:rsid w:val="003966A6"/>
    <w:rsid w:val="003E19AB"/>
    <w:rsid w:val="004C5293"/>
    <w:rsid w:val="0052439B"/>
    <w:rsid w:val="005B2099"/>
    <w:rsid w:val="005B515C"/>
    <w:rsid w:val="005F52C3"/>
    <w:rsid w:val="00674120"/>
    <w:rsid w:val="006A400E"/>
    <w:rsid w:val="006E3E2D"/>
    <w:rsid w:val="00700A01"/>
    <w:rsid w:val="00706E2C"/>
    <w:rsid w:val="00711BF6"/>
    <w:rsid w:val="007427E4"/>
    <w:rsid w:val="00766817"/>
    <w:rsid w:val="00867688"/>
    <w:rsid w:val="008852ED"/>
    <w:rsid w:val="00964088"/>
    <w:rsid w:val="009A5196"/>
    <w:rsid w:val="009B3989"/>
    <w:rsid w:val="00A14DCF"/>
    <w:rsid w:val="00A7572C"/>
    <w:rsid w:val="00AA3490"/>
    <w:rsid w:val="00AB0758"/>
    <w:rsid w:val="00B13670"/>
    <w:rsid w:val="00C87720"/>
    <w:rsid w:val="00CD6D4A"/>
    <w:rsid w:val="00CF06B0"/>
    <w:rsid w:val="00CF7E60"/>
    <w:rsid w:val="00D744EE"/>
    <w:rsid w:val="00DA611D"/>
    <w:rsid w:val="00E007C5"/>
    <w:rsid w:val="00E118E1"/>
    <w:rsid w:val="00E47055"/>
    <w:rsid w:val="00E65C6E"/>
    <w:rsid w:val="00F85CC7"/>
    <w:rsid w:val="00FD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E19F8"/>
  <w15:chartTrackingRefBased/>
  <w15:docId w15:val="{B5CBE776-6154-484A-9C89-313CCE883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53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3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3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53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tratlabel">
    <w:name w:val="stratlabel"/>
    <w:basedOn w:val="DefaultParagraphFont"/>
    <w:rsid w:val="000C53E8"/>
  </w:style>
  <w:style w:type="character" w:customStyle="1" w:styleId="stratn">
    <w:name w:val="stratn"/>
    <w:basedOn w:val="DefaultParagraphFont"/>
    <w:rsid w:val="000C53E8"/>
  </w:style>
  <w:style w:type="character" w:customStyle="1" w:styleId="textcell">
    <w:name w:val="textcell"/>
    <w:basedOn w:val="DefaultParagraphFont"/>
    <w:rsid w:val="00711BF6"/>
  </w:style>
  <w:style w:type="table" w:styleId="GridTable1Light-Accent3">
    <w:name w:val="Grid Table 1 Light Accent 3"/>
    <w:basedOn w:val="TableNormal"/>
    <w:uiPriority w:val="46"/>
    <w:rsid w:val="00711BF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711BF6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711BF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74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0</Pages>
  <Words>1961</Words>
  <Characters>1118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CS</Company>
  <LinksUpToDate>false</LinksUpToDate>
  <CharactersWithSpaces>1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ewis</dc:creator>
  <cp:keywords/>
  <dc:description/>
  <cp:lastModifiedBy>HYD OFF31</cp:lastModifiedBy>
  <cp:revision>14</cp:revision>
  <dcterms:created xsi:type="dcterms:W3CDTF">2022-07-08T15:56:00Z</dcterms:created>
  <dcterms:modified xsi:type="dcterms:W3CDTF">2023-02-04T05:47:00Z</dcterms:modified>
</cp:coreProperties>
</file>